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235AF" w14:textId="77777777" w:rsidR="00E64EFF" w:rsidRDefault="00631342" w:rsidP="00E64EFF">
      <w:pPr>
        <w:spacing w:beforeLines="100" w:before="312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AB06E1">
        <w:rPr>
          <w:rFonts w:ascii="Times New Roman" w:hAnsi="Times New Roman" w:cs="Times New Roman"/>
          <w:b/>
          <w:i/>
          <w:sz w:val="28"/>
          <w:szCs w:val="28"/>
        </w:rPr>
        <w:t>Supporting information</w:t>
      </w:r>
    </w:p>
    <w:p w14:paraId="039C3674" w14:textId="463A6741" w:rsidR="00C14A58" w:rsidRPr="002E641D" w:rsidRDefault="00631342" w:rsidP="002E641D">
      <w:pPr>
        <w:spacing w:beforeLines="100" w:before="312"/>
        <w:jc w:val="center"/>
        <w:rPr>
          <w:rFonts w:ascii="Times New Roman" w:hAnsi="Times New Roman" w:cs="Times New Roman" w:hint="eastAsia"/>
          <w:b/>
          <w:i/>
          <w:sz w:val="28"/>
          <w:szCs w:val="28"/>
        </w:rPr>
      </w:pPr>
      <w:r w:rsidRPr="00AB06E1">
        <w:rPr>
          <w:rFonts w:ascii="Times New Roman" w:hAnsi="Times New Roman" w:cs="Times New Roman"/>
          <w:b/>
          <w:bCs/>
          <w:sz w:val="15"/>
          <w:szCs w:val="15"/>
        </w:rPr>
        <w:br w:type="page"/>
      </w:r>
    </w:p>
    <w:p w14:paraId="60330061" w14:textId="77777777" w:rsidR="00C14A58" w:rsidRPr="00AB06E1" w:rsidRDefault="00C14A58">
      <w:pPr>
        <w:rPr>
          <w:rFonts w:ascii="Times New Roman" w:hAnsi="Times New Roman" w:cs="Times New Roman"/>
          <w:b/>
          <w:bCs/>
          <w:sz w:val="15"/>
          <w:szCs w:val="15"/>
        </w:rPr>
        <w:sectPr w:rsidR="00C14A58" w:rsidRPr="00AB06E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A26D1F" w14:textId="77777777" w:rsidR="00C14A58" w:rsidRPr="00AB06E1" w:rsidRDefault="0063134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B06E1">
        <w:rPr>
          <w:rFonts w:ascii="Times New Roman" w:hAnsi="Times New Roman" w:cs="Times New Roman"/>
          <w:b/>
          <w:bCs/>
          <w:szCs w:val="21"/>
        </w:rPr>
        <w:lastRenderedPageBreak/>
        <w:t>S2 Table. Information on Freundlich parameters and 31 molecular parameters for 47 organic compounds (part 1)</w:t>
      </w:r>
    </w:p>
    <w:tbl>
      <w:tblPr>
        <w:tblStyle w:val="a8"/>
        <w:tblpPr w:leftFromText="180" w:rightFromText="180" w:vertAnchor="text" w:horzAnchor="page" w:tblpXSpec="center" w:tblpY="100"/>
        <w:tblOverlap w:val="never"/>
        <w:tblW w:w="501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7"/>
        <w:gridCol w:w="1546"/>
        <w:gridCol w:w="1483"/>
        <w:gridCol w:w="1349"/>
        <w:gridCol w:w="686"/>
        <w:gridCol w:w="834"/>
        <w:gridCol w:w="1284"/>
        <w:gridCol w:w="1256"/>
        <w:gridCol w:w="1119"/>
        <w:gridCol w:w="1035"/>
        <w:gridCol w:w="1190"/>
      </w:tblGrid>
      <w:tr w:rsidR="00C14A58" w:rsidRPr="00AB06E1" w14:paraId="6C5EE04A" w14:textId="77777777">
        <w:trPr>
          <w:trHeight w:val="304"/>
          <w:jc w:val="center"/>
        </w:trPr>
        <w:tc>
          <w:tcPr>
            <w:tcW w:w="2208" w:type="dxa"/>
            <w:tcBorders>
              <w:bottom w:val="single" w:sz="12" w:space="0" w:color="auto"/>
            </w:tcBorders>
          </w:tcPr>
          <w:p w14:paraId="3540F69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iCs/>
                <w:sz w:val="15"/>
                <w:szCs w:val="15"/>
              </w:rPr>
              <w:t>Name</w:t>
            </w: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184188E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color w:val="333333"/>
                <w:sz w:val="15"/>
                <w:szCs w:val="15"/>
                <w:shd w:val="clear" w:color="auto" w:fill="FFFFFF"/>
              </w:rPr>
              <w:t>Molecular formula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14:paraId="252EC62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  <w:t>cas</w:t>
            </w:r>
            <w:proofErr w:type="spellEnd"/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0E74F97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  <w:t>K</w:t>
            </w:r>
            <w:r w:rsidRPr="00AB06E1"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  <w:t>（</w:t>
            </w:r>
            <w:r w:rsidRPr="00AB06E1"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  <w:t>×10</w:t>
            </w:r>
            <w:r w:rsidRPr="00AB06E1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  <w:t>）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389363F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  <w:t>1/n</w:t>
            </w:r>
          </w:p>
        </w:tc>
        <w:tc>
          <w:tcPr>
            <w:tcW w:w="834" w:type="dxa"/>
            <w:tcBorders>
              <w:bottom w:val="single" w:sz="12" w:space="0" w:color="auto"/>
            </w:tcBorders>
          </w:tcPr>
          <w:p w14:paraId="096F89E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μ</w:t>
            </w:r>
          </w:p>
        </w:tc>
        <w:tc>
          <w:tcPr>
            <w:tcW w:w="1284" w:type="dxa"/>
            <w:tcBorders>
              <w:bottom w:val="single" w:sz="12" w:space="0" w:color="auto"/>
            </w:tcBorders>
          </w:tcPr>
          <w:p w14:paraId="1709FDB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(CH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+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  <w:proofErr w:type="gramEnd"/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75583CE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(CH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+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  <w:proofErr w:type="gramEnd"/>
          </w:p>
        </w:tc>
        <w:tc>
          <w:tcPr>
            <w:tcW w:w="1119" w:type="dxa"/>
            <w:tcBorders>
              <w:bottom w:val="single" w:sz="12" w:space="0" w:color="auto"/>
            </w:tcBorders>
          </w:tcPr>
          <w:p w14:paraId="55259D2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(C-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1F0A80D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(C-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70FE71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(B3LYP)</w:t>
            </w:r>
          </w:p>
        </w:tc>
      </w:tr>
      <w:tr w:rsidR="00C14A58" w:rsidRPr="00AB06E1" w14:paraId="4B533046" w14:textId="77777777">
        <w:trPr>
          <w:jc w:val="center"/>
        </w:trPr>
        <w:tc>
          <w:tcPr>
            <w:tcW w:w="2208" w:type="dxa"/>
            <w:tcBorders>
              <w:top w:val="single" w:sz="12" w:space="0" w:color="auto"/>
              <w:tl2br w:val="nil"/>
              <w:tr2bl w:val="nil"/>
            </w:tcBorders>
          </w:tcPr>
          <w:p w14:paraId="0ECF555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chloroethane</w:t>
            </w:r>
          </w:p>
        </w:tc>
        <w:tc>
          <w:tcPr>
            <w:tcW w:w="1547" w:type="dxa"/>
            <w:tcBorders>
              <w:top w:val="single" w:sz="12" w:space="0" w:color="auto"/>
              <w:tl2br w:val="nil"/>
              <w:tr2bl w:val="nil"/>
            </w:tcBorders>
          </w:tcPr>
          <w:p w14:paraId="430AD2F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op w:val="single" w:sz="12" w:space="0" w:color="auto"/>
              <w:tl2br w:val="nil"/>
              <w:tr2bl w:val="nil"/>
            </w:tcBorders>
          </w:tcPr>
          <w:p w14:paraId="114B083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7-06-2</w:t>
            </w:r>
          </w:p>
        </w:tc>
        <w:tc>
          <w:tcPr>
            <w:tcW w:w="1349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06872DA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9</w:t>
            </w:r>
          </w:p>
        </w:tc>
        <w:tc>
          <w:tcPr>
            <w:tcW w:w="686" w:type="dxa"/>
            <w:tcBorders>
              <w:top w:val="single" w:sz="12" w:space="0" w:color="auto"/>
              <w:tl2br w:val="nil"/>
              <w:tr2bl w:val="nil"/>
            </w:tcBorders>
          </w:tcPr>
          <w:p w14:paraId="0AF01DD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33</w:t>
            </w:r>
          </w:p>
        </w:tc>
        <w:tc>
          <w:tcPr>
            <w:tcW w:w="834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38B497D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52 </w:t>
            </w:r>
          </w:p>
        </w:tc>
        <w:tc>
          <w:tcPr>
            <w:tcW w:w="1284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033206C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6 </w:t>
            </w:r>
          </w:p>
        </w:tc>
        <w:tc>
          <w:tcPr>
            <w:tcW w:w="1256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313B84F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6 </w:t>
            </w:r>
          </w:p>
        </w:tc>
        <w:tc>
          <w:tcPr>
            <w:tcW w:w="1119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5368F52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035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7C92194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30 </w:t>
            </w:r>
          </w:p>
        </w:tc>
        <w:tc>
          <w:tcPr>
            <w:tcW w:w="1190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0BE0D4D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999.117 </w:t>
            </w:r>
          </w:p>
        </w:tc>
      </w:tr>
      <w:tr w:rsidR="00C14A58" w:rsidRPr="00AB06E1" w14:paraId="708E2C45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516FCF4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enz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97005E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99F355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4268-28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BCE8DA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6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E1CC58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33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10D212E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662ADE8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5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15A717D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5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464A5B3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5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2D99103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5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6410B8C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232.333 </w:t>
            </w:r>
          </w:p>
        </w:tc>
      </w:tr>
      <w:tr w:rsidR="00C14A58" w:rsidRPr="00AB06E1" w14:paraId="67947D0E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19453BD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Lind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014985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0126270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8-89-9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2FB3884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57F5AF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33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51D0A46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12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4C400B9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009DE9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5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25AE652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2E6AAE5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2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4DAFAD3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2993.735 </w:t>
            </w:r>
          </w:p>
        </w:tc>
      </w:tr>
      <w:tr w:rsidR="00C14A58" w:rsidRPr="00AB06E1" w14:paraId="0811E198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468E61C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olu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F499AA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7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8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25BFF66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8-88-3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505D9F0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2AB54F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29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1E77E1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71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58DE1E7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4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C428AE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8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7FD8709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2D63A65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1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62F264C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271.666 </w:t>
            </w:r>
          </w:p>
        </w:tc>
      </w:tr>
      <w:tr w:rsidR="00C14A58" w:rsidRPr="00AB06E1" w14:paraId="2C69DDFE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310844E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,4,5-trichlorophenoxy acetic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547629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9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7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3E9D7E6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928-37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3B0685C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44675F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10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1E283C5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.183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089F33D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E938F7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0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DF3F7C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7375CA4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5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8DD49E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953.723 </w:t>
            </w:r>
          </w:p>
        </w:tc>
      </w:tr>
      <w:tr w:rsidR="00C14A58" w:rsidRPr="00AB06E1" w14:paraId="2E66C823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74762B6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lachlor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746B9E8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0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N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5FAD7CF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972-60-8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DA07E3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117572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57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776619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7.575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438A6DB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8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30A0D8F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4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25B0EF8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5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0FE2A9F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17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59E8BD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211.261 </w:t>
            </w:r>
          </w:p>
        </w:tc>
      </w:tr>
      <w:tr w:rsidR="00C14A58" w:rsidRPr="00AB06E1" w14:paraId="60B54FC8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3818C02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trazi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89179E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8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5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FFE80E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2029-43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1A45D5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99E6FD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91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E3611C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7.08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7B55DF3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2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2861BAB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7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4844E80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1687384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03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5C87CC4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047.541 </w:t>
            </w:r>
          </w:p>
        </w:tc>
      </w:tr>
      <w:tr w:rsidR="00C14A58" w:rsidRPr="00AB06E1" w14:paraId="566E07BC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26C2932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arbofuran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193534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5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5BEE68B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63-66-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643313F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692818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08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0D80608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768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1104DDC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1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02BC41D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3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0B36408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3B554A3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90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520CF70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747.038 </w:t>
            </w:r>
          </w:p>
        </w:tc>
      </w:tr>
      <w:tr w:rsidR="00C14A58" w:rsidRPr="00AB06E1" w14:paraId="462288A6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562B8D9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camba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FE4A37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8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15FE77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918-00-9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3740AFC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7A356E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47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04ABDC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319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2E605D6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8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41EC22E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4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B0362F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8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6BF7706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2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EA0B3E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454.781 </w:t>
            </w:r>
          </w:p>
        </w:tc>
      </w:tr>
      <w:tr w:rsidR="00C14A58" w:rsidRPr="00AB06E1" w14:paraId="551C069A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35E1191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Glyphosat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78BE6C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8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5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P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D20A02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71-83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7ACE5C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6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EF8465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19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5AEFD7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258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553E050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8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4754FA0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8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22088F6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9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3D72000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8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597769A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891.699 </w:t>
            </w:r>
          </w:p>
        </w:tc>
      </w:tr>
      <w:tr w:rsidR="00C14A58" w:rsidRPr="00AB06E1" w14:paraId="7F120742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2F3615D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tolachlor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8F1A9E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5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N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7A10155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1218-45-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560F0E8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.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AAC66B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25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2ED845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7.66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4CFB2C9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AE96F2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0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485AC32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0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5CFE672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11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26C8C3F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250.590 </w:t>
            </w:r>
          </w:p>
        </w:tc>
      </w:tr>
      <w:tr w:rsidR="00C14A58" w:rsidRPr="00AB06E1" w14:paraId="4BEA4A29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71AD61D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imazi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38F607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7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5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4E750D6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2-34-9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7B8FDD2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9248FA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27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AA84CE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.987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559AA26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2854AED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5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3C3759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0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0C842B9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02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4589A0C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008.208 </w:t>
            </w:r>
          </w:p>
        </w:tc>
      </w:tr>
      <w:tr w:rsidR="00C14A58" w:rsidRPr="00AB06E1" w14:paraId="6B1E87CF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762BEC7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form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E1CA9A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HBr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7CA5BD6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909-52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7D5F8EF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9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5FCEB2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65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2D62B6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352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4D4B1DE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9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5C5FAF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9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2739680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4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6058213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4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2FFF2AE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7761.158 </w:t>
            </w:r>
          </w:p>
        </w:tc>
      </w:tr>
      <w:tr w:rsidR="00C14A58" w:rsidRPr="00AB06E1" w14:paraId="09B69E57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0D4CF58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1-Trichloroeth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C731F8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478CF9F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1-55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065F8CD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5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AAA1E5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31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0B59F4F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557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1516DAD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28D6CF7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3E1BBC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7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15EDC04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8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5CF6F8E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458.730 </w:t>
            </w:r>
          </w:p>
        </w:tc>
      </w:tr>
      <w:tr w:rsidR="00C14A58" w:rsidRPr="00AB06E1" w14:paraId="5DC0692B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3DE537D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dichlorometh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D9BEA7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HBr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017F2D1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5-27-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06F11B2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AAC6F0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55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42D4C0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506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08CAAC4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623F932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3BFC3E7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4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56F44CA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3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752D166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3533.315 </w:t>
            </w:r>
          </w:p>
        </w:tc>
      </w:tr>
      <w:tr w:rsidR="00C14A58" w:rsidRPr="00AB06E1" w14:paraId="24AE488E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398F800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-Dichloroeth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13015A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3CBB00C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5-34-3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6D19C81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11D95C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15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370816D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927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4C61E3C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4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626BBAF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4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9F114C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9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10B7488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79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6267016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997.869 </w:t>
            </w:r>
          </w:p>
        </w:tc>
      </w:tr>
      <w:tr w:rsidR="00C14A58" w:rsidRPr="00AB06E1" w14:paraId="4AC03984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4D222B8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sophoro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2ECBFD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9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3F89A21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8-59-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E1BD1D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75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C4D6F7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71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31B9B33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.492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3C1E464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9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707A520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FA9C0A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4E50353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9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7616261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426.789 </w:t>
            </w:r>
          </w:p>
        </w:tc>
      </w:tr>
      <w:tr w:rsidR="00C14A58" w:rsidRPr="00AB06E1" w14:paraId="08751560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4B6B4BD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chloroprop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6E49CE4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207C2D3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8-87-5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56DFC80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6209E36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97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3066A47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63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6CC12BB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49B729A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2C5D69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2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4AC6406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37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32A1E90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038.451 </w:t>
            </w:r>
          </w:p>
        </w:tc>
      </w:tr>
      <w:tr w:rsidR="00C14A58" w:rsidRPr="00AB06E1" w14:paraId="1BA61923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0EC1ABF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2-Trichloroeth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6EEDD0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04A2152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5323-89-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5912818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5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600551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52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45CD118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7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6726F88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D1A517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6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5B492C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8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0B6EE35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10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381513D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458.736 </w:t>
            </w:r>
          </w:p>
        </w:tc>
      </w:tr>
      <w:tr w:rsidR="00C14A58" w:rsidRPr="00AB06E1" w14:paraId="5250CF0C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4E1F0FE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ichloroethyl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8B1257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5EF75AA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9-01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525DFF1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B0F7B8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82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1C01EA8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42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108E9E1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4A53FE3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34D969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2296372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3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77CEC46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457.490 </w:t>
            </w:r>
          </w:p>
        </w:tc>
      </w:tr>
      <w:tr w:rsidR="00C14A58" w:rsidRPr="00AB06E1" w14:paraId="7F5EA933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0123EB7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quat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A0DABA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+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597EAA3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764-72-9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6B55CE8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6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5E1389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42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3C448BA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229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2CAEC2F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05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4779444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85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23D68D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08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58EC663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4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019F87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573.875 </w:t>
            </w:r>
          </w:p>
        </w:tc>
      </w:tr>
      <w:tr w:rsidR="00C14A58" w:rsidRPr="00AB06E1" w14:paraId="30C0D94B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6D8E08E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noseb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7CF88BD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0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5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6189B2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8-85-7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59060DD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84E2B6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79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49E2F12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9.48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2249E82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80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085C774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6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E59182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09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1B00EBA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5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D5C80A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874.047 </w:t>
            </w:r>
          </w:p>
        </w:tc>
      </w:tr>
      <w:tr w:rsidR="00C14A58" w:rsidRPr="00AB06E1" w14:paraId="2EC79BE4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715CDC6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-Chlorotolu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28114B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7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7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7D03B51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5-49-8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2466D8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2E47C6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78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02865E2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132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77D5ED7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1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65046B3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6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759109B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4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582FC12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4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3B11A3D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731.294 </w:t>
            </w:r>
          </w:p>
        </w:tc>
      </w:tr>
      <w:tr w:rsidR="00C14A58" w:rsidRPr="00AB06E1" w14:paraId="6F7DAA1A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3AB44E6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-Dichlorobenz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23161D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2B8388C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5-50-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702387B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3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E1B867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78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2102B2F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574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7F97790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7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7109F0B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7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2564256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2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0DFB853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9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532233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151.583 </w:t>
            </w:r>
          </w:p>
        </w:tc>
      </w:tr>
      <w:tr w:rsidR="00C14A58" w:rsidRPr="00AB06E1" w14:paraId="06478CBD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42F39F5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lastRenderedPageBreak/>
              <w:t>Dibromochloropropa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7344B5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5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Br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4C3AD25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6-12-8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07A46B5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9B6954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01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C890F1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351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3113F65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2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65DD2DB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2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712F600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8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4182EBB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08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569AA8B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5725.921 </w:t>
            </w:r>
          </w:p>
        </w:tc>
      </w:tr>
      <w:tr w:rsidR="00C14A58" w:rsidRPr="00AB06E1" w14:paraId="3F807239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01EEE5B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,3-Trichloroprop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4F0242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C3H5Cl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4BA8CC1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96-18-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25AB1F0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.08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0D1DC4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0.613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DFC8B5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39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5C7AC35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6CA439D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3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734CD70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65E14E2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09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F8013B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498.075 </w:t>
            </w:r>
          </w:p>
        </w:tc>
      </w:tr>
      <w:tr w:rsidR="00C14A58" w:rsidRPr="00AB06E1" w14:paraId="1D0F4D06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3DAAD76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Ethyl benz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E15D34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C8H10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0656E3E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00-41-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4E719C4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9.2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784888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0.415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3276D39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89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139F862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69EA07D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23AB69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317C8F2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3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128BECF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310.995 </w:t>
            </w:r>
          </w:p>
        </w:tc>
      </w:tr>
      <w:tr w:rsidR="00C14A58" w:rsidRPr="00AB06E1" w14:paraId="3CF21B9F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6F0AB1F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tyr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85A92A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C8H8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15B8A11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00-42-5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67084DA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2.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4974A1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0.479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B02596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9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242D9B3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7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04A8672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0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4B88D77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0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5BBDF95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6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22128E8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309.762 </w:t>
            </w:r>
          </w:p>
        </w:tc>
      </w:tr>
      <w:tr w:rsidR="00C14A58" w:rsidRPr="00AB06E1" w14:paraId="3417383B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2F1A690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-Xyl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33CB36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C8H10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ABA1E5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06-42-3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012A35B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2.6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B5A6B1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0.418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6CC30F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4280766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0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54C6B5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7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6FBE115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69AB12C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2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62FD8D0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310.999 </w:t>
            </w:r>
          </w:p>
        </w:tc>
      </w:tr>
      <w:tr w:rsidR="00C14A58" w:rsidRPr="00AB06E1" w14:paraId="66414F31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79D4F33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-Chlorotolu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79847A1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C7H7Cl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A4DE6F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06-43-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49A2FE6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35.9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D07943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0.340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6CE863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087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6BFF72D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0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41E6CA2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1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4DE503D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1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65D2381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8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4CBF698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731.293 </w:t>
            </w:r>
          </w:p>
        </w:tc>
      </w:tr>
      <w:tr w:rsidR="00C14A58" w:rsidRPr="00AB06E1" w14:paraId="2D687561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7287E62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bromoeth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6294B6A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C2H4Br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7E306B9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06-93-4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229CD69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0.888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5E19BE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0.471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B26AB1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457F220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4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3948F35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4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3EACC63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1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053D3C3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1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193BFD1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5226.963 </w:t>
            </w:r>
          </w:p>
        </w:tc>
      </w:tr>
      <w:tr w:rsidR="00C14A58" w:rsidRPr="00AB06E1" w14:paraId="3D5026A9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1B6BDBE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3,5-Trichlorobenz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3E0530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C6H3Cl3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1FDE4E7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108-70-3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2E7629E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63.8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631DBC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0.324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41CA4EB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093ABD5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0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2D7F6E6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0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0CBC3D0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4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2C7E82A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8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C65ED6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611.209 </w:t>
            </w:r>
          </w:p>
        </w:tc>
      </w:tr>
      <w:tr w:rsidR="00C14A58" w:rsidRPr="00AB06E1" w14:paraId="3B50F519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46E7F05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benz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AFD313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5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Br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E5620D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8-86-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7936965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E33924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64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5B7E961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435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224FC47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6931159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0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B15640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1EABEA5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6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4448E39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2805.881 </w:t>
            </w:r>
          </w:p>
        </w:tc>
      </w:tr>
      <w:tr w:rsidR="00C14A58" w:rsidRPr="00AB06E1" w14:paraId="213A6B04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2BD78B9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hlorobenz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713BD1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5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1B4AA20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8-90-7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937C67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1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BC63CE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48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4F1AD95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427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541172C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3C6D9D7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1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43E3E7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8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72EF0E1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1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57FD087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691.960 </w:t>
            </w:r>
          </w:p>
        </w:tc>
      </w:tr>
      <w:tr w:rsidR="00C14A58" w:rsidRPr="00AB06E1" w14:paraId="7838170A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59282B4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,4-Dinitrotolu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75103C4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7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0AE607B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21-14-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35C3356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.1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CE55BA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57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25FB0E2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7.029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2B5BF11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7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013D25A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8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21D920E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21D0E79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75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665223E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680.807 </w:t>
            </w:r>
          </w:p>
        </w:tc>
      </w:tr>
      <w:tr w:rsidR="00C14A58" w:rsidRPr="00AB06E1" w14:paraId="269D6CA9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1AD8D31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3-Dichloroprop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0B2802B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18FDC22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42-28-9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5A0E6CE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6746A6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97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B22C9C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399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30A2F75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6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76F677D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0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685FC99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7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3DC5B47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33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64A8464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038.451 </w:t>
            </w:r>
          </w:p>
        </w:tc>
      </w:tr>
      <w:tr w:rsidR="00C14A58" w:rsidRPr="00AB06E1" w14:paraId="125CACE5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005E58D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-Dichloroprop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E8270C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2D2DE2E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63-58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54679BC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25CF060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74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1227A00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792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1533D43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8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0060EC0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3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214B2B7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2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5BCF888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73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43B503B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037.204 </w:t>
            </w:r>
          </w:p>
        </w:tc>
      </w:tr>
      <w:tr w:rsidR="00C14A58" w:rsidRPr="00AB06E1" w14:paraId="0DC1884E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08619B1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1,2-Tetrachloroeth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388A42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4C0DD58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30-20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49C5EE8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495C208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04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E59E94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166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0A577F7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2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9C1F27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2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007E965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15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135A77C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90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10B1BD8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918.348 </w:t>
            </w:r>
          </w:p>
        </w:tc>
      </w:tr>
      <w:tr w:rsidR="00C14A58" w:rsidRPr="00AB06E1" w14:paraId="2AC14F9C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5496CB6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ert-Butyl methyl ether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3805ECF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5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565FDCD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88595-68-8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36A76D7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8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501FF7E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79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75771CA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985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75943A6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9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5290FFD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FB3E28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90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53052AF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92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84DC66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273.085 </w:t>
            </w:r>
          </w:p>
        </w:tc>
      </w:tr>
      <w:tr w:rsidR="00C14A58" w:rsidRPr="00AB06E1" w14:paraId="7974E0FC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5517E69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icloram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0F7182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7266B1C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918-02-1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68BF648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117F85B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80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438FFE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.042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79BD9BD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7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7A0FF13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9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50A6166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5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0EB699F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9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E3DF1E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871.276 </w:t>
            </w:r>
          </w:p>
        </w:tc>
      </w:tr>
      <w:tr w:rsidR="00C14A58" w:rsidRPr="00AB06E1" w14:paraId="0A6F687D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13E80FB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tribuzin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8B0D0F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8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S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424CEDD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1087-64-9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C4C483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57B1EE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93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4F5E45B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505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6EA61CC1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9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75AA01A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2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60F943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0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6EB6666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93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6684A9B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005.919 </w:t>
            </w:r>
          </w:p>
        </w:tc>
      </w:tr>
      <w:tr w:rsidR="00C14A58" w:rsidRPr="00AB06E1" w14:paraId="1A0135A2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6F082DD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yanaz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27D2A3C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9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56E22F6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1725-46-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3E419D5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63F114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26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6C8629A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.067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71F9D93E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8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1910020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2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162BA78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7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23C6DB1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90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1ECF83D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139.807 </w:t>
            </w:r>
          </w:p>
        </w:tc>
      </w:tr>
      <w:tr w:rsidR="00C14A58" w:rsidRPr="00AB06E1" w14:paraId="22EFD631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3B73449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bromochlorometha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01C472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HBr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7E2704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3951-99-6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74F9DD6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85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0AEDC0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36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3F3BFA3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438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7AFC0678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0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319123A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0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2811937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4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4552EEE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0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19A325D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5647.236 </w:t>
            </w:r>
          </w:p>
        </w:tc>
      </w:tr>
      <w:tr w:rsidR="00C14A58" w:rsidRPr="00AB06E1" w14:paraId="718B2D6D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65F8DFE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ans-1,2-Dichloroethyl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7B2936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38CDEB9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6-60-5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4ED43F39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8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F8A441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52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36635D7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1D060ED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8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0C73980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8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499B590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6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67B2FBE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2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58773DD0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997.871 </w:t>
            </w:r>
          </w:p>
        </w:tc>
      </w:tr>
      <w:tr w:rsidR="00C14A58" w:rsidRPr="00AB06E1" w14:paraId="44EDD394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035A98C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is-1,2-Dichloroethylen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5A3A63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l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322D68D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6-59-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131C1BE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2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386678C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87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4E3455A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553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48C73FC3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1EE5EFF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76346FB5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7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54AE78C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5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445D28A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997.873 </w:t>
            </w:r>
          </w:p>
        </w:tc>
      </w:tr>
      <w:tr w:rsidR="00C14A58" w:rsidRPr="00AB06E1" w14:paraId="617E66F7" w14:textId="77777777">
        <w:trPr>
          <w:trHeight w:val="308"/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72DABC1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ldicarb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4C6EAAB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7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4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4C97880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16-06-3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6C4AE0DD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27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0FA17A7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02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40E31A2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13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636EAFCB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0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285ADAFC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1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408FC00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3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65C6952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90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0E54AD0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933.526 </w:t>
            </w:r>
          </w:p>
        </w:tc>
      </w:tr>
      <w:tr w:rsidR="00C14A58" w:rsidRPr="00AB06E1" w14:paraId="5AA178F5" w14:textId="77777777">
        <w:trPr>
          <w:jc w:val="center"/>
        </w:trPr>
        <w:tc>
          <w:tcPr>
            <w:tcW w:w="2208" w:type="dxa"/>
            <w:tcBorders>
              <w:tl2br w:val="nil"/>
              <w:tr2bl w:val="nil"/>
            </w:tcBorders>
          </w:tcPr>
          <w:p w14:paraId="4940FCE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xamyl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5D3213D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7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H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1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  <w:lang w:bidi="ar"/>
              </w:rPr>
              <w:t>3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</w:t>
            </w:r>
          </w:p>
        </w:tc>
        <w:tc>
          <w:tcPr>
            <w:tcW w:w="1483" w:type="dxa"/>
            <w:tcBorders>
              <w:tl2br w:val="nil"/>
              <w:tr2bl w:val="nil"/>
            </w:tcBorders>
          </w:tcPr>
          <w:p w14:paraId="652FD93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3135-22-0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bottom"/>
          </w:tcPr>
          <w:p w14:paraId="77AE444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4</w:t>
            </w:r>
          </w:p>
        </w:tc>
        <w:tc>
          <w:tcPr>
            <w:tcW w:w="686" w:type="dxa"/>
            <w:tcBorders>
              <w:tl2br w:val="nil"/>
              <w:tr2bl w:val="nil"/>
            </w:tcBorders>
          </w:tcPr>
          <w:p w14:paraId="737EB52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93</w:t>
            </w:r>
          </w:p>
        </w:tc>
        <w:tc>
          <w:tcPr>
            <w:tcW w:w="834" w:type="dxa"/>
            <w:tcBorders>
              <w:tl2br w:val="nil"/>
              <w:tr2bl w:val="nil"/>
            </w:tcBorders>
            <w:vAlign w:val="bottom"/>
          </w:tcPr>
          <w:p w14:paraId="5EF7A2B4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8.724 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vAlign w:val="bottom"/>
          </w:tcPr>
          <w:p w14:paraId="5D29CCFF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3 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bottom"/>
          </w:tcPr>
          <w:p w14:paraId="27AA4B46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0 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bottom"/>
          </w:tcPr>
          <w:p w14:paraId="4B1680D7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8 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bottom"/>
          </w:tcPr>
          <w:p w14:paraId="39598BBA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69 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bottom"/>
          </w:tcPr>
          <w:p w14:paraId="3B522D52" w14:textId="77777777" w:rsidR="00C14A58" w:rsidRPr="00AB06E1" w:rsidRDefault="0063134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062.940 </w:t>
            </w:r>
          </w:p>
        </w:tc>
      </w:tr>
    </w:tbl>
    <w:p w14:paraId="7FAA247E" w14:textId="77777777" w:rsidR="00C14A58" w:rsidRPr="00AB06E1" w:rsidRDefault="00C14A5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D46FFA4" w14:textId="77777777" w:rsidR="00C14A58" w:rsidRPr="00AB06E1" w:rsidRDefault="00C14A5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7CA18CF" w14:textId="77777777" w:rsidR="00C14A58" w:rsidRPr="00AB06E1" w:rsidRDefault="00C14A5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F269C0F" w14:textId="77777777" w:rsidR="00C14A58" w:rsidRPr="00AB06E1" w:rsidRDefault="0063134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B06E1">
        <w:rPr>
          <w:rFonts w:ascii="Times New Roman" w:hAnsi="Times New Roman" w:cs="Times New Roman"/>
          <w:b/>
          <w:bCs/>
          <w:szCs w:val="21"/>
        </w:rPr>
        <w:lastRenderedPageBreak/>
        <w:t>S2 Table. Information on Freundlich parameters and 31 molecular parameters for 47 organic compounds (part 2)</w:t>
      </w:r>
    </w:p>
    <w:tbl>
      <w:tblPr>
        <w:tblStyle w:val="a8"/>
        <w:tblpPr w:leftFromText="180" w:rightFromText="180" w:vertAnchor="text" w:horzAnchor="page" w:tblpXSpec="center" w:tblpY="100"/>
        <w:tblOverlap w:val="never"/>
        <w:tblW w:w="460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2"/>
        <w:gridCol w:w="1427"/>
        <w:gridCol w:w="1377"/>
        <w:gridCol w:w="1289"/>
        <w:gridCol w:w="1037"/>
        <w:gridCol w:w="1045"/>
        <w:gridCol w:w="1230"/>
        <w:gridCol w:w="1104"/>
        <w:gridCol w:w="1099"/>
        <w:gridCol w:w="1034"/>
      </w:tblGrid>
      <w:tr w:rsidR="00C14A58" w:rsidRPr="00AB06E1" w14:paraId="32C4CE0E" w14:textId="77777777">
        <w:trPr>
          <w:trHeight w:val="304"/>
          <w:jc w:val="center"/>
        </w:trPr>
        <w:tc>
          <w:tcPr>
            <w:tcW w:w="2223" w:type="dxa"/>
            <w:tcBorders>
              <w:bottom w:val="single" w:sz="12" w:space="0" w:color="auto"/>
            </w:tcBorders>
          </w:tcPr>
          <w:p w14:paraId="173DC3A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iCs/>
                <w:sz w:val="15"/>
                <w:szCs w:val="15"/>
              </w:rPr>
              <w:t>Name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14:paraId="37873C6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kui(</w:t>
            </w:r>
            <w:proofErr w:type="gramEnd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14:paraId="5A24FC6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kui(</w:t>
            </w:r>
            <w:proofErr w:type="gramEnd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14:paraId="57F3019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kui(</w:t>
            </w:r>
            <w:proofErr w:type="gramEnd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+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2090A3F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kui(</w:t>
            </w:r>
            <w:proofErr w:type="gramEnd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+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67F0329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kui(</w:t>
            </w:r>
            <w:proofErr w:type="gramEnd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14:paraId="04D0E91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ukui(</w:t>
            </w:r>
            <w:proofErr w:type="gramEnd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5D8A562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LUMO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14:paraId="1F18886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HOMO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14:paraId="0B36075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GAP</w:t>
            </w:r>
          </w:p>
        </w:tc>
      </w:tr>
      <w:tr w:rsidR="00C14A58" w:rsidRPr="00AB06E1" w14:paraId="44BB983C" w14:textId="77777777">
        <w:trPr>
          <w:jc w:val="center"/>
        </w:trPr>
        <w:tc>
          <w:tcPr>
            <w:tcW w:w="2223" w:type="dxa"/>
            <w:tcBorders>
              <w:top w:val="single" w:sz="12" w:space="0" w:color="auto"/>
              <w:tl2br w:val="nil"/>
              <w:tr2bl w:val="nil"/>
            </w:tcBorders>
          </w:tcPr>
          <w:p w14:paraId="4321B81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chloroethane</w:t>
            </w:r>
          </w:p>
        </w:tc>
        <w:tc>
          <w:tcPr>
            <w:tcW w:w="1428" w:type="dxa"/>
            <w:tcBorders>
              <w:top w:val="single" w:sz="12" w:space="0" w:color="auto"/>
              <w:tl2br w:val="nil"/>
              <w:tr2bl w:val="nil"/>
            </w:tcBorders>
          </w:tcPr>
          <w:p w14:paraId="7F9F3AD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7 </w:t>
            </w:r>
          </w:p>
        </w:tc>
        <w:tc>
          <w:tcPr>
            <w:tcW w:w="1377" w:type="dxa"/>
            <w:tcBorders>
              <w:top w:val="single" w:sz="12" w:space="0" w:color="auto"/>
              <w:tl2br w:val="nil"/>
              <w:tr2bl w:val="nil"/>
            </w:tcBorders>
          </w:tcPr>
          <w:p w14:paraId="1AA2368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0 </w:t>
            </w:r>
          </w:p>
        </w:tc>
        <w:tc>
          <w:tcPr>
            <w:tcW w:w="1289" w:type="dxa"/>
            <w:tcBorders>
              <w:top w:val="single" w:sz="12" w:space="0" w:color="auto"/>
              <w:tl2br w:val="nil"/>
              <w:tr2bl w:val="nil"/>
            </w:tcBorders>
          </w:tcPr>
          <w:p w14:paraId="5C13D29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54 </w:t>
            </w:r>
          </w:p>
        </w:tc>
        <w:tc>
          <w:tcPr>
            <w:tcW w:w="1037" w:type="dxa"/>
            <w:tcBorders>
              <w:top w:val="single" w:sz="12" w:space="0" w:color="auto"/>
              <w:tl2br w:val="nil"/>
              <w:tr2bl w:val="nil"/>
            </w:tcBorders>
          </w:tcPr>
          <w:p w14:paraId="7F83692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045" w:type="dxa"/>
            <w:tcBorders>
              <w:top w:val="single" w:sz="12" w:space="0" w:color="auto"/>
              <w:tl2br w:val="nil"/>
              <w:tr2bl w:val="nil"/>
            </w:tcBorders>
          </w:tcPr>
          <w:p w14:paraId="6F66367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05 </w:t>
            </w:r>
          </w:p>
        </w:tc>
        <w:tc>
          <w:tcPr>
            <w:tcW w:w="1230" w:type="dxa"/>
            <w:tcBorders>
              <w:top w:val="single" w:sz="12" w:space="0" w:color="auto"/>
              <w:tl2br w:val="nil"/>
              <w:tr2bl w:val="nil"/>
            </w:tcBorders>
          </w:tcPr>
          <w:p w14:paraId="3F4454B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 </w:t>
            </w:r>
          </w:p>
        </w:tc>
        <w:tc>
          <w:tcPr>
            <w:tcW w:w="1104" w:type="dxa"/>
            <w:tcBorders>
              <w:top w:val="single" w:sz="12" w:space="0" w:color="auto"/>
              <w:tl2br w:val="nil"/>
              <w:tr2bl w:val="nil"/>
            </w:tcBorders>
          </w:tcPr>
          <w:p w14:paraId="3B72B01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8 </w:t>
            </w:r>
          </w:p>
        </w:tc>
        <w:tc>
          <w:tcPr>
            <w:tcW w:w="1099" w:type="dxa"/>
            <w:tcBorders>
              <w:top w:val="single" w:sz="12" w:space="0" w:color="auto"/>
              <w:tl2br w:val="nil"/>
              <w:tr2bl w:val="nil"/>
            </w:tcBorders>
          </w:tcPr>
          <w:p w14:paraId="39DA6A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10 </w:t>
            </w:r>
          </w:p>
        </w:tc>
        <w:tc>
          <w:tcPr>
            <w:tcW w:w="1034" w:type="dxa"/>
            <w:tcBorders>
              <w:top w:val="single" w:sz="12" w:space="0" w:color="auto"/>
              <w:tl2br w:val="nil"/>
              <w:tr2bl w:val="nil"/>
            </w:tcBorders>
          </w:tcPr>
          <w:p w14:paraId="0B3D2B8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02 </w:t>
            </w:r>
          </w:p>
        </w:tc>
      </w:tr>
      <w:tr w:rsidR="00C14A58" w:rsidRPr="00AB06E1" w14:paraId="5BA68340" w14:textId="77777777">
        <w:trPr>
          <w:trHeight w:val="90"/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6BCC067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enz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D2201A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6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CA6B43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5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525BA90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5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217104E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7D6001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3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37CD401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6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820FA9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3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04394D5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1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2558D31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8 </w:t>
            </w:r>
          </w:p>
        </w:tc>
      </w:tr>
      <w:tr w:rsidR="00C14A58" w:rsidRPr="00AB06E1" w14:paraId="47914351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1E06180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Lind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6AD5707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1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948FCA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8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2011176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5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4ABB1BD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726D52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8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7CC03C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4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8BA7FA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9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55BFFBB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14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128715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6 </w:t>
            </w:r>
          </w:p>
        </w:tc>
      </w:tr>
      <w:tr w:rsidR="00C14A58" w:rsidRPr="00AB06E1" w14:paraId="61595B21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2AD0480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olu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1368FB7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6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D837E1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8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7888EFE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3867551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1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6F374E3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8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37C029B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9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20CF8A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2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6AC91E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9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5657C2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37 </w:t>
            </w:r>
          </w:p>
        </w:tc>
      </w:tr>
      <w:tr w:rsidR="00C14A58" w:rsidRPr="00AB06E1" w14:paraId="37DFA9F4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3C09F53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,4,5-trichlorophenoxy acetic acid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65109B2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0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91D7AD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0AFE69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9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5D1363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BE33A5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1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6741DD5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4D451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6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40503C9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131358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0 </w:t>
            </w:r>
          </w:p>
        </w:tc>
      </w:tr>
      <w:tr w:rsidR="00C14A58" w:rsidRPr="00AB06E1" w14:paraId="654549E2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1A87BFA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lachlor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64D0EEA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5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E5FFC8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3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0367463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83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2BFDAC4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1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DC6389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02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876DAA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2AFA0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6B5A18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2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210203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7 </w:t>
            </w:r>
          </w:p>
        </w:tc>
      </w:tr>
      <w:tr w:rsidR="00C14A58" w:rsidRPr="00AB06E1" w14:paraId="566D371B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2E3043A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trazi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CA16F9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4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8428D4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8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C31E68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2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4166BD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D86E1B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65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5A8D59A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BB6574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8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1D3E39C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73C113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9 </w:t>
            </w:r>
          </w:p>
        </w:tc>
      </w:tr>
      <w:tr w:rsidR="00C14A58" w:rsidRPr="00AB06E1" w14:paraId="3DB7EEE1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36E7F5A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arbofuran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7BC6EDC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18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99C4E9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C8007B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76B3EF6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6FF46E6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02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0F3B53F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211AEC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6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B6C00E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24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96AB53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8 </w:t>
            </w:r>
          </w:p>
        </w:tc>
      </w:tr>
      <w:tr w:rsidR="00C14A58" w:rsidRPr="00AB06E1" w14:paraId="1EE9C20D" w14:textId="77777777">
        <w:trPr>
          <w:trHeight w:val="90"/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5454020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camba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35DED40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0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078282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4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5CA9D2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18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79FCC93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1C051F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0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A147A4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9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EA37C4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2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60E4DB6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0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6C2169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9 </w:t>
            </w:r>
          </w:p>
        </w:tc>
      </w:tr>
      <w:tr w:rsidR="00C14A58" w:rsidRPr="00AB06E1" w14:paraId="2EBA14AF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08C637B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Glyphosat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3754AD9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75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6945D9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9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44D7144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0A31473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F8548D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9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57484D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0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BDAA87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5E7CE90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1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90422D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6 </w:t>
            </w:r>
          </w:p>
        </w:tc>
      </w:tr>
      <w:tr w:rsidR="00C14A58" w:rsidRPr="00AB06E1" w14:paraId="7B1CF2D2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33B8516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tolachlor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118598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1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5E2F59D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3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5996B07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76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04FC04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4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534DD19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01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6B6FA53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523054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7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1B8D5E4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3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9660D6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6 </w:t>
            </w:r>
          </w:p>
        </w:tc>
      </w:tr>
      <w:tr w:rsidR="00C14A58" w:rsidRPr="00AB06E1" w14:paraId="4BE4A970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209C4A4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imazi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26DAD73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5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47F4D1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2BE669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6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2D71AD6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D1540D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77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336694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161F5B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7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61CD4B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B19126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0 </w:t>
            </w:r>
          </w:p>
        </w:tc>
      </w:tr>
      <w:tr w:rsidR="00C14A58" w:rsidRPr="00AB06E1" w14:paraId="6F39528A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1E451AE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form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5C27163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17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28C428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4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9E1FD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3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2DD0A9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1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902C1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78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39CFDC6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8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648679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8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52B9E5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0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0B808E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5 </w:t>
            </w:r>
          </w:p>
        </w:tc>
      </w:tr>
      <w:tr w:rsidR="00C14A58" w:rsidRPr="00AB06E1" w14:paraId="6BB0E728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052057D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1-Trichloroeth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4D5C5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2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57F7E1B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1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5B9B372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8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CA058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4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5E81EE9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25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39AB289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8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6410DD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3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38BD851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1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59A6B66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5 </w:t>
            </w:r>
          </w:p>
        </w:tc>
      </w:tr>
      <w:tr w:rsidR="00C14A58" w:rsidRPr="00AB06E1" w14:paraId="32008105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7CA0E3E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dichlorometh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3536D2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71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28E79F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9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5EE9863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3FCEE07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E872CE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55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22D329D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9F8B0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69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74A9AC6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05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2C46C50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36 </w:t>
            </w:r>
          </w:p>
        </w:tc>
      </w:tr>
      <w:tr w:rsidR="00C14A58" w:rsidRPr="00AB06E1" w14:paraId="0E78CF57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5862657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-Dichloroeth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51DC9A5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5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71905D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8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6010E7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9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1941E5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1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A5D54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57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39913B4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87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39C11C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6563946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74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8401BD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9 </w:t>
            </w:r>
          </w:p>
        </w:tc>
      </w:tr>
      <w:tr w:rsidR="00C14A58" w:rsidRPr="00AB06E1" w14:paraId="1675C6C6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4BB6F3F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sophorone</w:t>
            </w:r>
            <w:proofErr w:type="spellEnd"/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4BAA09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40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6AF10A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451F9E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1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912820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6133B9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1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2AE1925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AB77A2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5BD527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0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B4A8FA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5 </w:t>
            </w:r>
          </w:p>
        </w:tc>
      </w:tr>
      <w:tr w:rsidR="00C14A58" w:rsidRPr="00AB06E1" w14:paraId="513E6B47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3F5749E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chloroprop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12BA468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26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F30AAA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2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5910451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86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037CE4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4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57F0B5A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50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4876D02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2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11BDF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9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755C025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08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5D2561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00 </w:t>
            </w:r>
          </w:p>
        </w:tc>
      </w:tr>
      <w:tr w:rsidR="00C14A58" w:rsidRPr="00AB06E1" w14:paraId="3910E66A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62A66D5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2-Trichloroeth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25BD87B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9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30B1FA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0CCB77F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84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74C6B85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699D6F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41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56D9808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3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125767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7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453F8E6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1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245C12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0 </w:t>
            </w:r>
          </w:p>
        </w:tc>
      </w:tr>
      <w:tr w:rsidR="00C14A58" w:rsidRPr="00AB06E1" w14:paraId="610684BB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58644F2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ichloroethyl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1B3D01B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0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E781AC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4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0A7445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28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1BF4A7F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3DCDF6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77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1B73A4D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2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E86F8C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6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5B03117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8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FC1989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32 </w:t>
            </w:r>
          </w:p>
        </w:tc>
      </w:tr>
      <w:tr w:rsidR="00C14A58" w:rsidRPr="00AB06E1" w14:paraId="23F9238D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521EF18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quat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824514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87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44E37E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4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77C46EF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6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45E1DAE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9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4980D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6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583BDD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6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BB38B3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4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01F0894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15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3CE7F5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0 </w:t>
            </w:r>
          </w:p>
        </w:tc>
      </w:tr>
      <w:tr w:rsidR="00C14A58" w:rsidRPr="00AB06E1" w14:paraId="02949DD1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27D59FF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noseb</w:t>
            </w:r>
            <w:proofErr w:type="spellEnd"/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967C4A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1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CF10A8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62DF8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3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1C9B3CE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A7B18D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1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2F75DF0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4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7F9FC5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06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C5265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9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00ECB2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4 </w:t>
            </w:r>
          </w:p>
        </w:tc>
      </w:tr>
      <w:tr w:rsidR="00C14A58" w:rsidRPr="00AB06E1" w14:paraId="2B003A75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1A771E2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-Chlorotolu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66CBFBE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6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A8CDAC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3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48B23E7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8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791429B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7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590FE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5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692071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1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B271AD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2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063E163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4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6E6B02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31 </w:t>
            </w:r>
          </w:p>
        </w:tc>
      </w:tr>
      <w:tr w:rsidR="00C14A58" w:rsidRPr="00AB06E1" w14:paraId="50D28754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42CF6B2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-Dichlorobenz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2A4D958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6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D6EFD6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1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25FCB86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8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B3A383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5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38C04D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5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1DA2FBB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3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0A01B4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4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69439E0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2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211681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8 </w:t>
            </w:r>
          </w:p>
        </w:tc>
      </w:tr>
      <w:tr w:rsidR="00C14A58" w:rsidRPr="00AB06E1" w14:paraId="297AFF7C" w14:textId="77777777">
        <w:trPr>
          <w:trHeight w:val="390"/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379E86F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lastRenderedPageBreak/>
              <w:t>Dibromochloropropane</w:t>
            </w:r>
            <w:proofErr w:type="spellEnd"/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57ACAFA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25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6DCB36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0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2BDA4BC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4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709B072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7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66F7E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83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E5E5C2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7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501F3D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2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36F3AD3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4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D48B60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2 </w:t>
            </w:r>
          </w:p>
        </w:tc>
      </w:tr>
      <w:tr w:rsidR="00C14A58" w:rsidRPr="00AB06E1" w14:paraId="61DAAA3C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6EA7F79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,3-Trichloroprop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3CD2108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5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61D0FF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6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29E8D5B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51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45C5D6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7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677CC3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98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CE1989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4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5A6DCE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7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1D76397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13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5B86EA6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6 </w:t>
            </w:r>
          </w:p>
        </w:tc>
      </w:tr>
      <w:tr w:rsidR="00C14A58" w:rsidRPr="00AB06E1" w14:paraId="189FD76F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1CC1AA9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Ethyl benz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CB976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6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20A002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54B4619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8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2711732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637C0CC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5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2902945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302B9D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2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7A9FF87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9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60CEAF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38 </w:t>
            </w:r>
          </w:p>
        </w:tc>
      </w:tr>
      <w:tr w:rsidR="00C14A58" w:rsidRPr="00AB06E1" w14:paraId="77EC08DD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471889E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tyr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136F2ED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9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B64083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0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79B8B8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544B5A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7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7FA7C7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9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F85100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EC3FA7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6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F6C63B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35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6C3993E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90 </w:t>
            </w:r>
          </w:p>
        </w:tc>
      </w:tr>
      <w:tr w:rsidR="00C14A58" w:rsidRPr="00AB06E1" w14:paraId="5ED0DF11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351D018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-Xyl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34D103B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9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5187811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0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5670C08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2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3E97AF9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5C385A4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99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8EBF32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EDC73E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1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3A56BF6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39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2CF8C60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8 </w:t>
            </w:r>
          </w:p>
        </w:tc>
      </w:tr>
      <w:tr w:rsidR="00C14A58" w:rsidRPr="00AB06E1" w14:paraId="37CB32C7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0E0A6CB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-Chlorotolu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0F869C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5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4FF39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9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E53C29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4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0E5DE00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268EC2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0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4E37513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4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B331F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3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335E2C0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9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ECC1EE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5 </w:t>
            </w:r>
          </w:p>
        </w:tc>
      </w:tr>
      <w:tr w:rsidR="00C14A58" w:rsidRPr="00AB06E1" w14:paraId="06771404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0967DD7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bromoeth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70A85B5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03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5C550D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6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7DBBAE3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8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2417207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646315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42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6DE030A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6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CB719C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4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765FB6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1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E69A8A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7 </w:t>
            </w:r>
          </w:p>
        </w:tc>
      </w:tr>
      <w:tr w:rsidR="00C14A58" w:rsidRPr="00AB06E1" w14:paraId="74A58641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214783A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3,5-Trichlorobenz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F93030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8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55E7D71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1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A338C5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69C7AB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C1BA6E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6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6BDEB42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0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9B1F38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1AD8D7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71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BE1E89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6 </w:t>
            </w:r>
          </w:p>
        </w:tc>
      </w:tr>
      <w:tr w:rsidR="00C14A58" w:rsidRPr="00AB06E1" w14:paraId="54D1A944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0D1C66C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benz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15A06B4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19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63FCA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4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840A11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7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02710D9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623BEC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13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645A154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7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EF059B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15AE3EB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5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58A88A6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30 </w:t>
            </w:r>
          </w:p>
        </w:tc>
      </w:tr>
      <w:tr w:rsidR="00C14A58" w:rsidRPr="00AB06E1" w14:paraId="6F8FC7AF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0A57837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hlorobenz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5A5B96C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56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6B3C6E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7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9E3574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1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197145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8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BF3D1C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7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53C485E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3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551E66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201D8F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8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BEC33E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34 </w:t>
            </w:r>
          </w:p>
        </w:tc>
      </w:tr>
      <w:tr w:rsidR="00C14A58" w:rsidRPr="00AB06E1" w14:paraId="361B9848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79EC693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,4-Dinitrotolu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7D8CC7A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7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1CD360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6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74224AB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298C85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A4A694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9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33B5A10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3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9F0953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12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7D9A285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3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E0B648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81 </w:t>
            </w:r>
          </w:p>
        </w:tc>
      </w:tr>
      <w:tr w:rsidR="00C14A58" w:rsidRPr="00AB06E1" w14:paraId="36684ED1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5BADDFD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3-Dichloroprop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387030B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37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309A38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0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63D2B9E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64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26336AB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D91384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50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6729FC0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5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0B65D6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7F2A0F7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0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BA0E47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14 </w:t>
            </w:r>
          </w:p>
        </w:tc>
      </w:tr>
      <w:tr w:rsidR="00C14A58" w:rsidRPr="00AB06E1" w14:paraId="1D43C94D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5AA46F4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-Dichloroprop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714D0DD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6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417F8C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0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6AF827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9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62E0F5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5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00E4D5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60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0FBA2EA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49C253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3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54C8E7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1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501486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7 </w:t>
            </w:r>
          </w:p>
        </w:tc>
      </w:tr>
      <w:tr w:rsidR="00C14A58" w:rsidRPr="00AB06E1" w14:paraId="4D6AD38D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4C8E4AB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1,2-Tetrachloroeth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9D4393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2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DA4202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7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0C71D62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4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06315E2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4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EF6AD2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90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485E867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1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D596B6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6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1A79548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21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BABEB3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5 </w:t>
            </w:r>
          </w:p>
        </w:tc>
      </w:tr>
      <w:tr w:rsidR="00C14A58" w:rsidRPr="00AB06E1" w14:paraId="1D21CBA8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1642A1C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ert-Butyl methyl ether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1544920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75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02A1F3E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A15A51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4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4B6BB04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D56C93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2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0571537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4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79CB17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0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0150C78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13040AD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7 </w:t>
            </w:r>
          </w:p>
        </w:tc>
      </w:tr>
      <w:tr w:rsidR="00C14A58" w:rsidRPr="00AB06E1" w14:paraId="334E6598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348EA55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icloram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5F68D5E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8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53E1D27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1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95430E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5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4DE478D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50FD8E8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06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2A52900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C6BA6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77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08D777F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3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4D222E1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5 </w:t>
            </w:r>
          </w:p>
        </w:tc>
      </w:tr>
      <w:tr w:rsidR="00C14A58" w:rsidRPr="00AB06E1" w14:paraId="11A8FFB6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619C582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tribuzin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5EDB0A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67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A9E8EC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8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3FD8EE5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2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003B7AD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04E41C5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6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3E1F083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7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78B4EC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70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465A1AB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9BF799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8 </w:t>
            </w:r>
          </w:p>
        </w:tc>
      </w:tr>
      <w:tr w:rsidR="00C14A58" w:rsidRPr="00AB06E1" w14:paraId="4E7AB1E4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1B6698C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yanazine</w:t>
            </w:r>
            <w:proofErr w:type="spellEnd"/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49FFAB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2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70629FC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1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1299103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0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1510670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314E195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68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1C2FF51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6DACAF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5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42AA8FB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54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245791A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8 </w:t>
            </w:r>
          </w:p>
        </w:tc>
      </w:tr>
      <w:tr w:rsidR="00C14A58" w:rsidRPr="00AB06E1" w14:paraId="3D9C0860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540760F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bromochlorometha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3A1F446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87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5C904CD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8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26E055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01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0735679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2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26D3753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94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1945117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0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9BB71C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78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770787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6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76EEAE2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8 </w:t>
            </w:r>
          </w:p>
        </w:tc>
      </w:tr>
      <w:tr w:rsidR="00C14A58" w:rsidRPr="00AB06E1" w14:paraId="26CAADCD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25FA2E9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ans-1,2-Dichloroethyl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9DAC11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7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82E152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0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0AED45F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97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4BA0F5C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1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7902D61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47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7CDB628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5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75ED35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6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5BDEA0C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7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6CAA28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1 </w:t>
            </w:r>
          </w:p>
        </w:tc>
      </w:tr>
      <w:tr w:rsidR="00C14A58" w:rsidRPr="00AB06E1" w14:paraId="6E47C29B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487A5C4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is-1,2-Dichloroethylene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1931E7B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88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2A93BAA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006CDB6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38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6B2A01D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59585E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63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143DAFA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8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D87716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2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7015716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9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01AD3E9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7 </w:t>
            </w:r>
          </w:p>
        </w:tc>
      </w:tr>
      <w:tr w:rsidR="00C14A58" w:rsidRPr="00AB06E1" w14:paraId="20DF1699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5201AFA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ldicarb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25BC16B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90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3BC1740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5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078C234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79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263332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8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1516670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85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177ACE2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D44B0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2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2F3C864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0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3FF7CF7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8 </w:t>
            </w:r>
          </w:p>
        </w:tc>
      </w:tr>
      <w:tr w:rsidR="00C14A58" w:rsidRPr="00AB06E1" w14:paraId="10D45019" w14:textId="77777777">
        <w:trPr>
          <w:jc w:val="center"/>
        </w:trPr>
        <w:tc>
          <w:tcPr>
            <w:tcW w:w="2223" w:type="dxa"/>
            <w:tcBorders>
              <w:tl2br w:val="nil"/>
              <w:tr2bl w:val="nil"/>
            </w:tcBorders>
          </w:tcPr>
          <w:p w14:paraId="2972A38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xamyl</w:t>
            </w:r>
            <w:proofErr w:type="spellEnd"/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2DF94C5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74 </w:t>
            </w:r>
          </w:p>
        </w:tc>
        <w:tc>
          <w:tcPr>
            <w:tcW w:w="1377" w:type="dxa"/>
            <w:tcBorders>
              <w:tl2br w:val="nil"/>
              <w:tr2bl w:val="nil"/>
            </w:tcBorders>
          </w:tcPr>
          <w:p w14:paraId="4FF3541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9 </w:t>
            </w:r>
          </w:p>
        </w:tc>
        <w:tc>
          <w:tcPr>
            <w:tcW w:w="1289" w:type="dxa"/>
            <w:tcBorders>
              <w:tl2br w:val="nil"/>
              <w:tr2bl w:val="nil"/>
            </w:tcBorders>
          </w:tcPr>
          <w:p w14:paraId="44EDDB0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3 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 w14:paraId="73F9AD1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6 </w:t>
            </w:r>
          </w:p>
        </w:tc>
        <w:tc>
          <w:tcPr>
            <w:tcW w:w="1045" w:type="dxa"/>
            <w:tcBorders>
              <w:tl2br w:val="nil"/>
              <w:tr2bl w:val="nil"/>
            </w:tcBorders>
          </w:tcPr>
          <w:p w14:paraId="4C71E84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3 </w:t>
            </w:r>
          </w:p>
        </w:tc>
        <w:tc>
          <w:tcPr>
            <w:tcW w:w="1230" w:type="dxa"/>
            <w:tcBorders>
              <w:tl2br w:val="nil"/>
              <w:tr2bl w:val="nil"/>
            </w:tcBorders>
          </w:tcPr>
          <w:p w14:paraId="48E8CA2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8 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59F21C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8 </w:t>
            </w:r>
          </w:p>
        </w:tc>
        <w:tc>
          <w:tcPr>
            <w:tcW w:w="1099" w:type="dxa"/>
            <w:tcBorders>
              <w:tl2br w:val="nil"/>
              <w:tr2bl w:val="nil"/>
            </w:tcBorders>
          </w:tcPr>
          <w:p w14:paraId="64DF248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8 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 w14:paraId="5F8873E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1 </w:t>
            </w:r>
          </w:p>
        </w:tc>
      </w:tr>
    </w:tbl>
    <w:p w14:paraId="3C11925E" w14:textId="77777777" w:rsidR="00C14A58" w:rsidRPr="00AB06E1" w:rsidRDefault="00C14A5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928FE56" w14:textId="77777777" w:rsidR="00C14A58" w:rsidRPr="00AB06E1" w:rsidRDefault="00C14A5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4B1E916" w14:textId="77777777" w:rsidR="00C14A58" w:rsidRPr="00AB06E1" w:rsidRDefault="00C14A5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8479B2D" w14:textId="77777777" w:rsidR="00C14A58" w:rsidRPr="00AB06E1" w:rsidRDefault="0063134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B06E1">
        <w:rPr>
          <w:rFonts w:ascii="Times New Roman" w:hAnsi="Times New Roman" w:cs="Times New Roman"/>
          <w:b/>
          <w:bCs/>
          <w:szCs w:val="21"/>
        </w:rPr>
        <w:lastRenderedPageBreak/>
        <w:t>S2 Table. Information on Freundlich parameters and 31 molecular parameters for 47 organic compounds (part 3)</w:t>
      </w:r>
    </w:p>
    <w:tbl>
      <w:tblPr>
        <w:tblStyle w:val="a8"/>
        <w:tblpPr w:leftFromText="180" w:rightFromText="180" w:vertAnchor="text" w:horzAnchor="page" w:tblpXSpec="center" w:tblpY="100"/>
        <w:tblOverlap w:val="never"/>
        <w:tblW w:w="494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7"/>
        <w:gridCol w:w="1364"/>
        <w:gridCol w:w="1308"/>
        <w:gridCol w:w="1287"/>
        <w:gridCol w:w="1188"/>
        <w:gridCol w:w="1543"/>
        <w:gridCol w:w="1543"/>
        <w:gridCol w:w="1592"/>
        <w:gridCol w:w="1600"/>
      </w:tblGrid>
      <w:tr w:rsidR="00C14A58" w:rsidRPr="00AB06E1" w14:paraId="2DEACE34" w14:textId="77777777">
        <w:trPr>
          <w:trHeight w:val="304"/>
          <w:jc w:val="center"/>
        </w:trPr>
        <w:tc>
          <w:tcPr>
            <w:tcW w:w="2377" w:type="dxa"/>
            <w:tcBorders>
              <w:bottom w:val="single" w:sz="12" w:space="0" w:color="auto"/>
            </w:tcBorders>
          </w:tcPr>
          <w:p w14:paraId="2E18F14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iCs/>
                <w:sz w:val="15"/>
                <w:szCs w:val="15"/>
              </w:rPr>
              <w:t>Name</w:t>
            </w:r>
          </w:p>
        </w:tc>
        <w:tc>
          <w:tcPr>
            <w:tcW w:w="1364" w:type="dxa"/>
            <w:tcBorders>
              <w:bottom w:val="single" w:sz="12" w:space="0" w:color="auto"/>
            </w:tcBorders>
          </w:tcPr>
          <w:p w14:paraId="0DEDFCA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O(C-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  <w:proofErr w:type="gramEnd"/>
          </w:p>
        </w:tc>
        <w:tc>
          <w:tcPr>
            <w:tcW w:w="1308" w:type="dxa"/>
            <w:tcBorders>
              <w:bottom w:val="single" w:sz="12" w:space="0" w:color="auto"/>
            </w:tcBorders>
          </w:tcPr>
          <w:p w14:paraId="7E0258C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O(C-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  <w:proofErr w:type="gramEnd"/>
          </w:p>
        </w:tc>
        <w:tc>
          <w:tcPr>
            <w:tcW w:w="1287" w:type="dxa"/>
            <w:tcBorders>
              <w:bottom w:val="single" w:sz="12" w:space="0" w:color="auto"/>
            </w:tcBorders>
          </w:tcPr>
          <w:p w14:paraId="3B158AE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O(C-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  <w:proofErr w:type="gramEnd"/>
          </w:p>
        </w:tc>
        <w:tc>
          <w:tcPr>
            <w:tcW w:w="1188" w:type="dxa"/>
            <w:tcBorders>
              <w:bottom w:val="single" w:sz="12" w:space="0" w:color="auto"/>
            </w:tcBorders>
          </w:tcPr>
          <w:p w14:paraId="447EEFC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BO(C-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  <w:proofErr w:type="gramEnd"/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54C164A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Wiberg(C-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  <w:proofErr w:type="gramEnd"/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1A405AA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Wiberg(C-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  <w:proofErr w:type="gramEnd"/>
          </w:p>
        </w:tc>
        <w:tc>
          <w:tcPr>
            <w:tcW w:w="1592" w:type="dxa"/>
            <w:tcBorders>
              <w:bottom w:val="single" w:sz="12" w:space="0" w:color="auto"/>
            </w:tcBorders>
          </w:tcPr>
          <w:p w14:paraId="31E3752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Wiberg(C-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  <w:proofErr w:type="gramEnd"/>
          </w:p>
        </w:tc>
        <w:tc>
          <w:tcPr>
            <w:tcW w:w="1600" w:type="dxa"/>
            <w:tcBorders>
              <w:bottom w:val="single" w:sz="12" w:space="0" w:color="auto"/>
            </w:tcBorders>
          </w:tcPr>
          <w:p w14:paraId="7E12AFA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Wiberg(C-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)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in</w:t>
            </w:r>
            <w:proofErr w:type="gramEnd"/>
          </w:p>
        </w:tc>
      </w:tr>
      <w:tr w:rsidR="00C14A58" w:rsidRPr="00AB06E1" w14:paraId="209A01EF" w14:textId="77777777">
        <w:trPr>
          <w:jc w:val="center"/>
        </w:trPr>
        <w:tc>
          <w:tcPr>
            <w:tcW w:w="2377" w:type="dxa"/>
            <w:tcBorders>
              <w:top w:val="single" w:sz="12" w:space="0" w:color="auto"/>
              <w:tl2br w:val="nil"/>
              <w:tr2bl w:val="nil"/>
            </w:tcBorders>
          </w:tcPr>
          <w:p w14:paraId="23F55DA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chloroethane</w:t>
            </w:r>
          </w:p>
        </w:tc>
        <w:tc>
          <w:tcPr>
            <w:tcW w:w="1364" w:type="dxa"/>
            <w:tcBorders>
              <w:top w:val="single" w:sz="12" w:space="0" w:color="auto"/>
              <w:tl2br w:val="nil"/>
              <w:tr2bl w:val="nil"/>
            </w:tcBorders>
          </w:tcPr>
          <w:p w14:paraId="1716DBC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4 </w:t>
            </w:r>
          </w:p>
        </w:tc>
        <w:tc>
          <w:tcPr>
            <w:tcW w:w="1308" w:type="dxa"/>
            <w:tcBorders>
              <w:top w:val="single" w:sz="12" w:space="0" w:color="auto"/>
              <w:tl2br w:val="nil"/>
              <w:tr2bl w:val="nil"/>
            </w:tcBorders>
          </w:tcPr>
          <w:p w14:paraId="62FA7B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93 </w:t>
            </w:r>
          </w:p>
        </w:tc>
        <w:tc>
          <w:tcPr>
            <w:tcW w:w="1287" w:type="dxa"/>
            <w:tcBorders>
              <w:top w:val="single" w:sz="12" w:space="0" w:color="auto"/>
              <w:tl2br w:val="nil"/>
              <w:tr2bl w:val="nil"/>
            </w:tcBorders>
          </w:tcPr>
          <w:p w14:paraId="3E522A9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4 </w:t>
            </w:r>
          </w:p>
        </w:tc>
        <w:tc>
          <w:tcPr>
            <w:tcW w:w="1188" w:type="dxa"/>
            <w:tcBorders>
              <w:top w:val="single" w:sz="12" w:space="0" w:color="auto"/>
              <w:tl2br w:val="nil"/>
              <w:tr2bl w:val="nil"/>
            </w:tcBorders>
          </w:tcPr>
          <w:p w14:paraId="7138533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7 </w:t>
            </w:r>
          </w:p>
        </w:tc>
        <w:tc>
          <w:tcPr>
            <w:tcW w:w="1543" w:type="dxa"/>
            <w:tcBorders>
              <w:top w:val="single" w:sz="12" w:space="0" w:color="auto"/>
              <w:tl2br w:val="nil"/>
              <w:tr2bl w:val="nil"/>
            </w:tcBorders>
          </w:tcPr>
          <w:p w14:paraId="18DC806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93 </w:t>
            </w:r>
          </w:p>
        </w:tc>
        <w:tc>
          <w:tcPr>
            <w:tcW w:w="1543" w:type="dxa"/>
            <w:tcBorders>
              <w:top w:val="single" w:sz="12" w:space="0" w:color="auto"/>
              <w:tl2br w:val="nil"/>
              <w:tr2bl w:val="nil"/>
            </w:tcBorders>
          </w:tcPr>
          <w:p w14:paraId="5E37B8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83 </w:t>
            </w:r>
          </w:p>
        </w:tc>
        <w:tc>
          <w:tcPr>
            <w:tcW w:w="1592" w:type="dxa"/>
            <w:tcBorders>
              <w:top w:val="single" w:sz="12" w:space="0" w:color="auto"/>
              <w:tl2br w:val="nil"/>
              <w:tr2bl w:val="nil"/>
            </w:tcBorders>
          </w:tcPr>
          <w:p w14:paraId="1AB69D5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1 </w:t>
            </w:r>
          </w:p>
        </w:tc>
        <w:tc>
          <w:tcPr>
            <w:tcW w:w="1600" w:type="dxa"/>
            <w:tcBorders>
              <w:top w:val="single" w:sz="12" w:space="0" w:color="auto"/>
              <w:tl2br w:val="nil"/>
              <w:tr2bl w:val="nil"/>
            </w:tcBorders>
          </w:tcPr>
          <w:p w14:paraId="6ABE464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7 </w:t>
            </w:r>
          </w:p>
        </w:tc>
      </w:tr>
      <w:tr w:rsidR="00C14A58" w:rsidRPr="00AB06E1" w14:paraId="656F4C20" w14:textId="77777777">
        <w:trPr>
          <w:trHeight w:val="90"/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F48EAE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enz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3B68081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7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10B3D5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956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473CE40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7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0605E8C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BC0895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3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460AC8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5BC7E1E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5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1E3153F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5 </w:t>
            </w:r>
          </w:p>
        </w:tc>
      </w:tr>
      <w:tr w:rsidR="00C14A58" w:rsidRPr="00AB06E1" w14:paraId="3A8C4F66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79C84B3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Lind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3F9F31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7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6EF941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03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6011354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7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0F35FFF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5A9AD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73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97B84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26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129FB59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8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1405B8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2 </w:t>
            </w:r>
          </w:p>
        </w:tc>
      </w:tr>
      <w:tr w:rsidR="00C14A58" w:rsidRPr="00AB06E1" w14:paraId="4BF44B7E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33CECCC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olu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F91D3A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5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871180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950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65B3185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5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22B96EA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3ED6436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3CE568C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8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47F0FB9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7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02EFFE1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4 </w:t>
            </w:r>
          </w:p>
        </w:tc>
      </w:tr>
      <w:tr w:rsidR="00C14A58" w:rsidRPr="00AB06E1" w14:paraId="7B1E9FC1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7600FA0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,4,5-trichlorophenoxy acetic acid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E8442B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2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301646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530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7775235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2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63D9F10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3B01C3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DBC03D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19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40ECE4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4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5AF81A8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9 </w:t>
            </w:r>
          </w:p>
        </w:tc>
      </w:tr>
      <w:tr w:rsidR="00C14A58" w:rsidRPr="00AB06E1" w14:paraId="01B53D1E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60E3B2D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lachlor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A50A22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86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26A311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476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5EE97D7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86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3E80319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56FAB65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B31C43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04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6F41CDB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74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4A7EE8C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1 </w:t>
            </w:r>
          </w:p>
        </w:tc>
      </w:tr>
      <w:tr w:rsidR="00C14A58" w:rsidRPr="00AB06E1" w14:paraId="3EF0B628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0F6501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trazi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246A371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6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9CFCCC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239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53EF2E2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6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19CA7BC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63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7FBC44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0A4E39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22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30BB892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2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258A1FB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35 </w:t>
            </w:r>
          </w:p>
        </w:tc>
      </w:tr>
      <w:tr w:rsidR="00C14A58" w:rsidRPr="00AB06E1" w14:paraId="004F52D6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3388F93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arbofuran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28CDA74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0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496D8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472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59F52B2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0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2D85A36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7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ADB7D2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9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515CA12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18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699FFF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2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A23891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6 </w:t>
            </w:r>
          </w:p>
        </w:tc>
      </w:tr>
      <w:tr w:rsidR="00C14A58" w:rsidRPr="00AB06E1" w14:paraId="3F325E4A" w14:textId="77777777">
        <w:trPr>
          <w:trHeight w:val="170"/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7E298B8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camba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ADB4F5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0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6A8021A9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542 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509834CC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0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A2E5F3B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73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008549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3AA11B8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24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51A94C7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9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66E6CC2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46 </w:t>
            </w:r>
          </w:p>
        </w:tc>
      </w:tr>
      <w:tr w:rsidR="00C14A58" w:rsidRPr="00AB06E1" w14:paraId="341983C2" w14:textId="77777777">
        <w:trPr>
          <w:trHeight w:val="170"/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0A58153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Glyphosat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70330B7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5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714BB350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525 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002AF13D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5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0A75574D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9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52A2E9E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9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EF455B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24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0E8851D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8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1EB8D6E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29 </w:t>
            </w:r>
          </w:p>
        </w:tc>
      </w:tr>
      <w:tr w:rsidR="00C14A58" w:rsidRPr="00AB06E1" w14:paraId="29FE6CCD" w14:textId="77777777">
        <w:trPr>
          <w:trHeight w:val="170"/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51E07E8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tolachlor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2C62946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88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5CE2FB78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459 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0AD60735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88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4FDF4336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32248F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556A14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0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3775B6F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76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9F93F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1 </w:t>
            </w:r>
          </w:p>
        </w:tc>
      </w:tr>
      <w:tr w:rsidR="00C14A58" w:rsidRPr="00AB06E1" w14:paraId="6223A089" w14:textId="77777777">
        <w:trPr>
          <w:trHeight w:val="170"/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0A0C9A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imazi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53656CC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3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7509F476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239 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19F45698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3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4DAAC548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63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B5F409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03E784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2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7798892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3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1D20C0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35 </w:t>
            </w:r>
          </w:p>
        </w:tc>
      </w:tr>
      <w:tr w:rsidR="00C14A58" w:rsidRPr="00AB06E1" w14:paraId="42C2DDF8" w14:textId="77777777">
        <w:trPr>
          <w:trHeight w:val="170"/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0BD2929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form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284F91F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2 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 w14:paraId="0FA0618B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69 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16CAC1AE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2 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14:paraId="7B74DBD1" w14:textId="77777777" w:rsidR="00C14A58" w:rsidRPr="00AB06E1" w:rsidRDefault="006313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2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D21D63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19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622D39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19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211D289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76AC158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</w:tr>
      <w:tr w:rsidR="00C14A58" w:rsidRPr="00AB06E1" w14:paraId="515C05C5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8CA4BB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1-Trichloroeth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3C8409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6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461C94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33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3673710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6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05C3D0E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43283C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7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0F5B91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20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4DCB6F3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5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107771F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5 </w:t>
            </w:r>
          </w:p>
        </w:tc>
      </w:tr>
      <w:tr w:rsidR="00C14A58" w:rsidRPr="00AB06E1" w14:paraId="35840BC4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525625C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dichlorometh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DF3A9D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4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7C69A0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41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3910F0D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4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59F4353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8AA089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49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E17AC7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24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6D4052D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57B77EB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</w:tr>
      <w:tr w:rsidR="00C14A58" w:rsidRPr="00AB06E1" w14:paraId="3E1D09A5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5C4324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-Dichloroeth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72C979A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4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64BD2E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158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15E7CC3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4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7891B54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8E3CB6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2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5FEA58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65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3520081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28E396C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</w:tr>
      <w:tr w:rsidR="00C14A58" w:rsidRPr="00AB06E1" w14:paraId="3753B933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7B07CA3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sophorone</w:t>
            </w:r>
            <w:proofErr w:type="spellEnd"/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74E69B6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0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DE52B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442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6BB3F03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0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71146C4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378A3C5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D3A25D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80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4ACA2DC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0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494A02A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6 </w:t>
            </w:r>
          </w:p>
        </w:tc>
      </w:tr>
      <w:tr w:rsidR="00C14A58" w:rsidRPr="00AB06E1" w14:paraId="02540095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1F4A3C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chloroprop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13C09B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9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74DBE6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85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3C8F024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9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555693B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56CAE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5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56ECC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85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66A0662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4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27D0C7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8 </w:t>
            </w:r>
          </w:p>
        </w:tc>
      </w:tr>
      <w:tr w:rsidR="00C14A58" w:rsidRPr="00AB06E1" w14:paraId="0A4C07A6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6BA7155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2-Trichloroeth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03E99F5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4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491BD9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22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5622470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4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7C0BD23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7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C8BD5A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B8F58E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0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55537B6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3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7EB1E93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3 </w:t>
            </w:r>
          </w:p>
        </w:tc>
      </w:tr>
      <w:tr w:rsidR="00C14A58" w:rsidRPr="00AB06E1" w14:paraId="03FCCEB3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1CE0EB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ichloroethyl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79188C0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72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DBFDB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199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044D0A3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72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1A8CBEE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72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483D01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2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FD238E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42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6EDEB5A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0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70EB0A7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0 </w:t>
            </w:r>
          </w:p>
        </w:tc>
      </w:tr>
      <w:tr w:rsidR="00C14A58" w:rsidRPr="00AB06E1" w14:paraId="27087703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1492525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quat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C6CA41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8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EE12A0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343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1F16368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8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323750D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98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F24C92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5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145CBD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07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3DA9B57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8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2A2B50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2 </w:t>
            </w:r>
          </w:p>
        </w:tc>
      </w:tr>
      <w:tr w:rsidR="00C14A58" w:rsidRPr="00AB06E1" w14:paraId="6717DC58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0ACA65E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noseb</w:t>
            </w:r>
            <w:proofErr w:type="spellEnd"/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1B481D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89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4E6326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610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1E27973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89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6FE0187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317ECD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9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7E4E85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82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33B31AD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9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79199FE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53 </w:t>
            </w:r>
          </w:p>
        </w:tc>
      </w:tr>
      <w:tr w:rsidR="00C14A58" w:rsidRPr="00AB06E1" w14:paraId="68E56A65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196D192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-Chlorotolu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096B9AD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2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01F9BC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05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57A8A05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2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7B1C5BD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8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9FCF3D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82469A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96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37F736D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5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21FFAEE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</w:tr>
      <w:tr w:rsidR="00C14A58" w:rsidRPr="00AB06E1" w14:paraId="11B9E50B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42F916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-Dichlorobenz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6FEA58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9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C518A1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71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2F2BE76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9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425A349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9A03F3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33A65AA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19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0FF096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0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1BCC8FE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6 </w:t>
            </w:r>
          </w:p>
        </w:tc>
      </w:tr>
      <w:tr w:rsidR="00C14A58" w:rsidRPr="00AB06E1" w14:paraId="1A908461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394931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lastRenderedPageBreak/>
              <w:t>Dibromochloropropane</w:t>
            </w:r>
            <w:proofErr w:type="spellEnd"/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5DBA6C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7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6992C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04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5D457F4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7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4E30C9E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2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0BF114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8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D062FD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94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71658E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6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60182D5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9 </w:t>
            </w:r>
          </w:p>
        </w:tc>
      </w:tr>
      <w:tr w:rsidR="00C14A58" w:rsidRPr="00AB06E1" w14:paraId="0D6A1FDE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353336E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,3-Trichloroprop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08CF436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6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125A3C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96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2ACF280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6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683E88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21023A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2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034C6F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9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03C0B60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8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131450B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2 </w:t>
            </w:r>
          </w:p>
        </w:tc>
      </w:tr>
      <w:tr w:rsidR="00C14A58" w:rsidRPr="00AB06E1" w14:paraId="0E31E744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3B55339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Ethyl benz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EA9294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86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AA206F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949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44F176E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86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7E6BB24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4A3C56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9D9F33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90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595542A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3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6EBC6A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6 </w:t>
            </w:r>
          </w:p>
        </w:tc>
      </w:tr>
      <w:tr w:rsidR="00C14A58" w:rsidRPr="00AB06E1" w14:paraId="526D262B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B81DE5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tyr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303A8F4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0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196BBE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31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1EB3807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0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6753E5C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8A355B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D1B42F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29E3D0A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6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23C8338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5 </w:t>
            </w:r>
          </w:p>
        </w:tc>
      </w:tr>
      <w:tr w:rsidR="00C14A58" w:rsidRPr="00AB06E1" w14:paraId="1A48FFB1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05E29F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-Xyl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777BF91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4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6A0FA87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943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75BED79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4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3561871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988188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522D6F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8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549D20B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8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2AFBD5E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5 </w:t>
            </w:r>
          </w:p>
        </w:tc>
      </w:tr>
      <w:tr w:rsidR="00C14A58" w:rsidRPr="00AB06E1" w14:paraId="1A387ACD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7D85F2C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-Chlorotolu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6C0A9F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7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8446BF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14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73EF1F1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7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3788F4C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9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C24138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F0EA8B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88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606C546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5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6EF6D1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</w:tr>
      <w:tr w:rsidR="00C14A58" w:rsidRPr="00AB06E1" w14:paraId="02660DA1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03CBB87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bromoeth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39710E6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9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141E5A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02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1813EA8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9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4F19BD2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9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97A2EC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98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F6239B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98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064C6FF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0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D6FBB0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0 </w:t>
            </w:r>
          </w:p>
        </w:tc>
      </w:tr>
      <w:tr w:rsidR="00C14A58" w:rsidRPr="00AB06E1" w14:paraId="0340024B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0257B0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3,5-Trichlorobenz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58EEB05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7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7EED0F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49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7FD28C4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7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4B5BB09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4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792915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CDF3D9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20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4B4B2C3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9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1DEC09C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9 </w:t>
            </w:r>
          </w:p>
        </w:tc>
      </w:tr>
      <w:tr w:rsidR="00C14A58" w:rsidRPr="00AB06E1" w14:paraId="72AE5586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9A4B96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benz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F69B38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3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51956B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22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581FF94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3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5DA9FF7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5DBB462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7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48068D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55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7D43E6C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3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0F99AA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8 </w:t>
            </w:r>
          </w:p>
        </w:tc>
      </w:tr>
      <w:tr w:rsidR="00C14A58" w:rsidRPr="00AB06E1" w14:paraId="660FB94A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513EE9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hlorobenz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08B5DD7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3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3FE15A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20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0592092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3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4E74FFD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7986E40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6E7622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94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35AD11D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3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4B931E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8 </w:t>
            </w:r>
          </w:p>
        </w:tc>
      </w:tr>
      <w:tr w:rsidR="00C14A58" w:rsidRPr="00AB06E1" w14:paraId="5FDD5102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04442A4C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,4-Dinitrotolu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61753F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1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7FDFB7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606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35A49C9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1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0717DB3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59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3942AE9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93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E2FD0B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65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1B6790E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5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6F2E577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6 </w:t>
            </w:r>
          </w:p>
        </w:tc>
      </w:tr>
      <w:tr w:rsidR="00C14A58" w:rsidRPr="00AB06E1" w14:paraId="28079E70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879942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3-Dichloroprop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7B35F24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8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F9DC5D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58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42BBE72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8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3D9EB9E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8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D4E8F6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28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9DF92D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72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3111460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4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7EB95BE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8 </w:t>
            </w:r>
          </w:p>
        </w:tc>
      </w:tr>
      <w:tr w:rsidR="00C14A58" w:rsidRPr="00AB06E1" w14:paraId="2F245484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755E95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-Dichloroprop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5E62A8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6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29F9D75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138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70C789E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6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32019C6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2DA44F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A952D0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40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17EDF35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3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1E9E04A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8 </w:t>
            </w:r>
          </w:p>
        </w:tc>
      </w:tr>
      <w:tr w:rsidR="00C14A58" w:rsidRPr="00AB06E1" w14:paraId="570AA098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1FCB1AB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1,2-Tetrachloroeth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DCDB17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2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671F156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51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2E845A9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2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26954F9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2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91A444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83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FBACA3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24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0BEB5E3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9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5F8A487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9 </w:t>
            </w:r>
          </w:p>
        </w:tc>
      </w:tr>
      <w:tr w:rsidR="00C14A58" w:rsidRPr="00AB06E1" w14:paraId="1819D3C2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DBFDD3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ert-Butyl methyl ether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5496FD7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2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3F87BB8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99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5532852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2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0E2A47B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70CF8B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1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7AE4CC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92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14C49F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76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56305AD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6 </w:t>
            </w:r>
          </w:p>
        </w:tc>
      </w:tr>
      <w:tr w:rsidR="00C14A58" w:rsidRPr="00AB06E1" w14:paraId="51D7423D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31DD714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icloram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75056D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91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01F3A1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533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4905282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91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65E1394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72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C6039D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2985C3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39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0A1601F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5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0956611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47 </w:t>
            </w:r>
          </w:p>
        </w:tc>
      </w:tr>
      <w:tr w:rsidR="00C14A58" w:rsidRPr="00AB06E1" w14:paraId="3602C587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A14EF4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tribuzin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202D78A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1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B7B498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486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13C1BC1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1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0A592FE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6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1A8F3BD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2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3F82E5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45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63162A5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1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64629BE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54 </w:t>
            </w:r>
          </w:p>
        </w:tc>
      </w:tr>
      <w:tr w:rsidR="00C14A58" w:rsidRPr="00AB06E1" w14:paraId="1B756066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2360AE2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yanazine</w:t>
            </w:r>
            <w:proofErr w:type="spellEnd"/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F04D28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3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070E25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250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44B97F5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3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1B5634C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7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55343EF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505F6C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33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77CAD4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1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B46855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0 </w:t>
            </w:r>
          </w:p>
        </w:tc>
      </w:tr>
      <w:tr w:rsidR="00C14A58" w:rsidRPr="00AB06E1" w14:paraId="2670AC00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00FFF91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bromochlorometha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77034DC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3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54CCB3F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47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4C22330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3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570D456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3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332C456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4704B9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36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2311271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6415768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9 </w:t>
            </w:r>
          </w:p>
        </w:tc>
      </w:tr>
      <w:tr w:rsidR="00C14A58" w:rsidRPr="00AB06E1" w14:paraId="0EFBA200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B83541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ans-1,2-Dichloroethyl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083ECD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71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6C682A3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159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7327AC2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71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54038AD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7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26F12E2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4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D84207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15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20DDC1E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7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7664AAD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7 </w:t>
            </w:r>
          </w:p>
        </w:tc>
      </w:tr>
      <w:tr w:rsidR="00C14A58" w:rsidRPr="00AB06E1" w14:paraId="3CA16046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6682990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is-1,2-Dichloroethylene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3B34FF1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5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7B2A66D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155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24B78E3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5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30D7744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5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5494864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50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0F064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230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015514F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4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381299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4 </w:t>
            </w:r>
          </w:p>
        </w:tc>
      </w:tr>
      <w:tr w:rsidR="00C14A58" w:rsidRPr="00AB06E1" w14:paraId="1EA2193E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15F7369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ldicarb</w:t>
            </w:r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47F644E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0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4DBE2A0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476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135F662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00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4DDD9EB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71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4A1E71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36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CFDBC9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18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7D38EC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3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0BDFAAA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7 </w:t>
            </w:r>
          </w:p>
        </w:tc>
      </w:tr>
      <w:tr w:rsidR="00C14A58" w:rsidRPr="00AB06E1" w14:paraId="79BAA7CF" w14:textId="77777777">
        <w:trPr>
          <w:jc w:val="center"/>
        </w:trPr>
        <w:tc>
          <w:tcPr>
            <w:tcW w:w="2377" w:type="dxa"/>
            <w:tcBorders>
              <w:tl2br w:val="nil"/>
              <w:tr2bl w:val="nil"/>
            </w:tcBorders>
          </w:tcPr>
          <w:p w14:paraId="4BAF13D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xamyl</w:t>
            </w:r>
            <w:proofErr w:type="spellEnd"/>
          </w:p>
        </w:tc>
        <w:tc>
          <w:tcPr>
            <w:tcW w:w="1364" w:type="dxa"/>
            <w:tcBorders>
              <w:tl2br w:val="nil"/>
              <w:tr2bl w:val="nil"/>
            </w:tcBorders>
          </w:tcPr>
          <w:p w14:paraId="1698574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2 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14:paraId="6D5804A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485 </w:t>
            </w:r>
          </w:p>
        </w:tc>
        <w:tc>
          <w:tcPr>
            <w:tcW w:w="1287" w:type="dxa"/>
            <w:tcBorders>
              <w:tl2br w:val="nil"/>
              <w:tr2bl w:val="nil"/>
            </w:tcBorders>
          </w:tcPr>
          <w:p w14:paraId="64B80CD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2 </w:t>
            </w:r>
          </w:p>
        </w:tc>
        <w:tc>
          <w:tcPr>
            <w:tcW w:w="1188" w:type="dxa"/>
            <w:tcBorders>
              <w:tl2br w:val="nil"/>
              <w:tr2bl w:val="nil"/>
            </w:tcBorders>
          </w:tcPr>
          <w:p w14:paraId="03D112D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74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06CC4BD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9 </w:t>
            </w:r>
          </w:p>
        </w:tc>
        <w:tc>
          <w:tcPr>
            <w:tcW w:w="1543" w:type="dxa"/>
            <w:tcBorders>
              <w:tl2br w:val="nil"/>
              <w:tr2bl w:val="nil"/>
            </w:tcBorders>
          </w:tcPr>
          <w:p w14:paraId="66868ED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05 </w:t>
            </w:r>
          </w:p>
        </w:tc>
        <w:tc>
          <w:tcPr>
            <w:tcW w:w="1592" w:type="dxa"/>
            <w:tcBorders>
              <w:tl2br w:val="nil"/>
              <w:tr2bl w:val="nil"/>
            </w:tcBorders>
          </w:tcPr>
          <w:p w14:paraId="53227AC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3 </w:t>
            </w:r>
          </w:p>
        </w:tc>
        <w:tc>
          <w:tcPr>
            <w:tcW w:w="1600" w:type="dxa"/>
            <w:tcBorders>
              <w:tl2br w:val="nil"/>
              <w:tr2bl w:val="nil"/>
            </w:tcBorders>
          </w:tcPr>
          <w:p w14:paraId="6CCC6E9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6 </w:t>
            </w:r>
          </w:p>
        </w:tc>
      </w:tr>
    </w:tbl>
    <w:p w14:paraId="08C4A936" w14:textId="77777777" w:rsidR="00C14A58" w:rsidRPr="00AB06E1" w:rsidRDefault="00C14A58">
      <w:pPr>
        <w:rPr>
          <w:rFonts w:ascii="Times New Roman" w:hAnsi="Times New Roman" w:cs="Times New Roman"/>
          <w:sz w:val="15"/>
          <w:szCs w:val="15"/>
        </w:rPr>
      </w:pPr>
    </w:p>
    <w:p w14:paraId="7B9C3D94" w14:textId="77777777" w:rsidR="00C14A58" w:rsidRPr="00AB06E1" w:rsidRDefault="00C14A58">
      <w:pPr>
        <w:rPr>
          <w:rFonts w:ascii="Times New Roman" w:hAnsi="Times New Roman" w:cs="Times New Roman"/>
          <w:sz w:val="15"/>
          <w:szCs w:val="15"/>
        </w:rPr>
      </w:pPr>
    </w:p>
    <w:p w14:paraId="33F3431D" w14:textId="77777777" w:rsidR="00C14A58" w:rsidRPr="00AB06E1" w:rsidRDefault="00C14A58">
      <w:pPr>
        <w:rPr>
          <w:rFonts w:ascii="Times New Roman" w:hAnsi="Times New Roman" w:cs="Times New Roman"/>
          <w:sz w:val="15"/>
          <w:szCs w:val="15"/>
        </w:rPr>
      </w:pPr>
    </w:p>
    <w:p w14:paraId="16627C31" w14:textId="77777777" w:rsidR="00C14A58" w:rsidRPr="00AB06E1" w:rsidRDefault="00C14A58">
      <w:pPr>
        <w:rPr>
          <w:rFonts w:ascii="Times New Roman" w:hAnsi="Times New Roman" w:cs="Times New Roman"/>
          <w:sz w:val="15"/>
          <w:szCs w:val="15"/>
        </w:rPr>
      </w:pPr>
    </w:p>
    <w:p w14:paraId="5B43104F" w14:textId="77777777" w:rsidR="00C14A58" w:rsidRPr="00AB06E1" w:rsidRDefault="0063134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B06E1">
        <w:rPr>
          <w:rFonts w:ascii="Times New Roman" w:hAnsi="Times New Roman" w:cs="Times New Roman"/>
          <w:b/>
          <w:bCs/>
          <w:szCs w:val="21"/>
        </w:rPr>
        <w:t>S2 Table. Information on Freundlich parameters and 31 molecular parameters for 47 organic compounds (part 4)</w:t>
      </w:r>
    </w:p>
    <w:tbl>
      <w:tblPr>
        <w:tblStyle w:val="a8"/>
        <w:tblpPr w:leftFromText="180" w:rightFromText="180" w:vertAnchor="text" w:horzAnchor="page" w:tblpXSpec="center" w:tblpY="100"/>
        <w:tblOverlap w:val="never"/>
        <w:tblW w:w="495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9"/>
        <w:gridCol w:w="1365"/>
        <w:gridCol w:w="1309"/>
        <w:gridCol w:w="1288"/>
        <w:gridCol w:w="1189"/>
        <w:gridCol w:w="1545"/>
        <w:gridCol w:w="1545"/>
        <w:gridCol w:w="1593"/>
        <w:gridCol w:w="1601"/>
      </w:tblGrid>
      <w:tr w:rsidR="00C14A58" w:rsidRPr="00AB06E1" w14:paraId="5661BDC1" w14:textId="77777777">
        <w:trPr>
          <w:trHeight w:val="304"/>
          <w:jc w:val="center"/>
        </w:trPr>
        <w:tc>
          <w:tcPr>
            <w:tcW w:w="2390" w:type="dxa"/>
            <w:tcBorders>
              <w:bottom w:val="single" w:sz="12" w:space="0" w:color="auto"/>
            </w:tcBorders>
          </w:tcPr>
          <w:p w14:paraId="36D57C7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iCs/>
                <w:sz w:val="15"/>
                <w:szCs w:val="15"/>
              </w:rPr>
              <w:t>Name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3715C6C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∑q(O)</w:t>
            </w:r>
          </w:p>
        </w:tc>
        <w:tc>
          <w:tcPr>
            <w:tcW w:w="1309" w:type="dxa"/>
            <w:tcBorders>
              <w:bottom w:val="single" w:sz="12" w:space="0" w:color="auto"/>
            </w:tcBorders>
          </w:tcPr>
          <w:p w14:paraId="5978052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∑q(N)</w:t>
            </w:r>
          </w:p>
        </w:tc>
        <w:tc>
          <w:tcPr>
            <w:tcW w:w="1288" w:type="dxa"/>
            <w:tcBorders>
              <w:bottom w:val="single" w:sz="12" w:space="0" w:color="auto"/>
            </w:tcBorders>
          </w:tcPr>
          <w:p w14:paraId="6C69A35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∑q(O+N)</w:t>
            </w:r>
          </w:p>
        </w:tc>
        <w:tc>
          <w:tcPr>
            <w:tcW w:w="1189" w:type="dxa"/>
            <w:tcBorders>
              <w:bottom w:val="single" w:sz="12" w:space="0" w:color="auto"/>
            </w:tcBorders>
          </w:tcPr>
          <w:p w14:paraId="2BAC577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∑q(C)</w:t>
            </w:r>
          </w:p>
        </w:tc>
        <w:tc>
          <w:tcPr>
            <w:tcW w:w="1545" w:type="dxa"/>
            <w:tcBorders>
              <w:bottom w:val="single" w:sz="12" w:space="0" w:color="auto"/>
            </w:tcBorders>
          </w:tcPr>
          <w:p w14:paraId="0DA32FE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∑q(H)</w:t>
            </w:r>
          </w:p>
        </w:tc>
        <w:tc>
          <w:tcPr>
            <w:tcW w:w="1545" w:type="dxa"/>
            <w:tcBorders>
              <w:bottom w:val="single" w:sz="12" w:space="0" w:color="auto"/>
            </w:tcBorders>
          </w:tcPr>
          <w:p w14:paraId="48710D4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∑q(H)/N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H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34163EC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∑</w:t>
            </w:r>
            <w:proofErr w:type="gramStart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(</w:t>
            </w:r>
            <w:proofErr w:type="gramEnd"/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)/N</w:t>
            </w: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C</w:t>
            </w:r>
          </w:p>
        </w:tc>
        <w:tc>
          <w:tcPr>
            <w:tcW w:w="1601" w:type="dxa"/>
            <w:tcBorders>
              <w:bottom w:val="single" w:sz="12" w:space="0" w:color="auto"/>
            </w:tcBorders>
          </w:tcPr>
          <w:p w14:paraId="5472E25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W</w:t>
            </w:r>
          </w:p>
        </w:tc>
      </w:tr>
      <w:tr w:rsidR="00C14A58" w:rsidRPr="00AB06E1" w14:paraId="6AAF5A09" w14:textId="77777777">
        <w:trPr>
          <w:jc w:val="center"/>
        </w:trPr>
        <w:tc>
          <w:tcPr>
            <w:tcW w:w="2390" w:type="dxa"/>
            <w:tcBorders>
              <w:top w:val="single" w:sz="12" w:space="0" w:color="auto"/>
              <w:tl2br w:val="nil"/>
              <w:tr2bl w:val="nil"/>
            </w:tcBorders>
          </w:tcPr>
          <w:p w14:paraId="7EB97E0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chloroethane</w:t>
            </w:r>
          </w:p>
        </w:tc>
        <w:tc>
          <w:tcPr>
            <w:tcW w:w="1366" w:type="dxa"/>
            <w:tcBorders>
              <w:top w:val="single" w:sz="12" w:space="0" w:color="auto"/>
              <w:tl2br w:val="nil"/>
              <w:tr2bl w:val="nil"/>
            </w:tcBorders>
          </w:tcPr>
          <w:p w14:paraId="2D241E5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op w:val="single" w:sz="12" w:space="0" w:color="auto"/>
              <w:tl2br w:val="nil"/>
              <w:tr2bl w:val="nil"/>
            </w:tcBorders>
          </w:tcPr>
          <w:p w14:paraId="5DABF28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op w:val="single" w:sz="12" w:space="0" w:color="auto"/>
              <w:tl2br w:val="nil"/>
              <w:tr2bl w:val="nil"/>
            </w:tcBorders>
          </w:tcPr>
          <w:p w14:paraId="2884DEF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op w:val="single" w:sz="12" w:space="0" w:color="auto"/>
              <w:tl2br w:val="nil"/>
              <w:tr2bl w:val="nil"/>
            </w:tcBorders>
          </w:tcPr>
          <w:p w14:paraId="0C6B92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42 </w:t>
            </w:r>
          </w:p>
        </w:tc>
        <w:tc>
          <w:tcPr>
            <w:tcW w:w="1545" w:type="dxa"/>
            <w:tcBorders>
              <w:top w:val="single" w:sz="12" w:space="0" w:color="auto"/>
              <w:tl2br w:val="nil"/>
              <w:tr2bl w:val="nil"/>
            </w:tcBorders>
          </w:tcPr>
          <w:p w14:paraId="15F1B5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2 </w:t>
            </w:r>
          </w:p>
        </w:tc>
        <w:tc>
          <w:tcPr>
            <w:tcW w:w="1545" w:type="dxa"/>
            <w:tcBorders>
              <w:top w:val="single" w:sz="12" w:space="0" w:color="auto"/>
              <w:tl2br w:val="nil"/>
              <w:tr2bl w:val="nil"/>
            </w:tcBorders>
          </w:tcPr>
          <w:p w14:paraId="74C4D4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1 </w:t>
            </w:r>
          </w:p>
        </w:tc>
        <w:tc>
          <w:tcPr>
            <w:tcW w:w="1593" w:type="dxa"/>
            <w:tcBorders>
              <w:top w:val="single" w:sz="12" w:space="0" w:color="auto"/>
              <w:tl2br w:val="nil"/>
              <w:tr2bl w:val="nil"/>
            </w:tcBorders>
          </w:tcPr>
          <w:p w14:paraId="3E189BD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61 </w:t>
            </w:r>
          </w:p>
        </w:tc>
        <w:tc>
          <w:tcPr>
            <w:tcW w:w="1601" w:type="dxa"/>
            <w:tcBorders>
              <w:top w:val="single" w:sz="12" w:space="0" w:color="auto"/>
              <w:tl2br w:val="nil"/>
              <w:tr2bl w:val="nil"/>
            </w:tcBorders>
          </w:tcPr>
          <w:p w14:paraId="5120998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98.954 </w:t>
            </w:r>
          </w:p>
        </w:tc>
      </w:tr>
      <w:tr w:rsidR="00C14A58" w:rsidRPr="00AB06E1" w14:paraId="515E83FF" w14:textId="77777777">
        <w:trPr>
          <w:trHeight w:val="90"/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41E04B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enz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EA83E4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4769A9B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BA0CAC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290842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71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D2A545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71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BF2395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5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68F81A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5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1A6C8CB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78.114 </w:t>
            </w:r>
          </w:p>
        </w:tc>
      </w:tr>
      <w:tr w:rsidR="00C14A58" w:rsidRPr="00AB06E1" w14:paraId="752F4EA5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31FAA6B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Lind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77DB064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288CFAC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37CAF0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153957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1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E9A65C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1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43F51D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3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C32A6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6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2E2C511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90.814 </w:t>
            </w:r>
          </w:p>
        </w:tc>
      </w:tr>
      <w:tr w:rsidR="00C14A58" w:rsidRPr="00AB06E1" w14:paraId="2E784F9D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32E8FCB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olu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F34AE9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31B693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DA14FC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507F7B5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2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5AB627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2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5AEE43D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1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1ADF85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7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A1DA60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92.141 </w:t>
            </w:r>
          </w:p>
        </w:tc>
      </w:tr>
      <w:tr w:rsidR="00C14A58" w:rsidRPr="00AB06E1" w14:paraId="214D37D4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5893136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,4,5-trichlorophenoxy acetic acid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1D5CAED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7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7AC9B3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3CA70E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7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085A406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0965C49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0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034143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8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8F8A51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1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45E29A7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69.502 </w:t>
            </w:r>
          </w:p>
        </w:tc>
      </w:tr>
      <w:tr w:rsidR="00C14A58" w:rsidRPr="00AB06E1" w14:paraId="5A34F993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2A637D0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lachlor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5BF8A0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99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601EC8E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8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80EB6D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27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0788226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36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0C9D99C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63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521032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8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E8351F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6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EECB6F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69.769 </w:t>
            </w:r>
          </w:p>
        </w:tc>
      </w:tr>
      <w:tr w:rsidR="00C14A58" w:rsidRPr="00AB06E1" w14:paraId="2126A52B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3D576B5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trazi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DBEF5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1E5AE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817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36CB3F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817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5C41E75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1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7561F0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96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DF0F82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0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06CDB3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3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B23A2B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15.685 </w:t>
            </w:r>
          </w:p>
        </w:tc>
      </w:tr>
      <w:tr w:rsidR="00C14A58" w:rsidRPr="00AB06E1" w14:paraId="6E5B7262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29B362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arbofuran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7779D76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42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84964B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78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52A948F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2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436059E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2660BF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3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FE712F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9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ED0A6E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2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5A0369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21.256 </w:t>
            </w:r>
          </w:p>
        </w:tc>
      </w:tr>
      <w:tr w:rsidR="00C14A58" w:rsidRPr="00AB06E1" w14:paraId="66E1C432" w14:textId="77777777">
        <w:trPr>
          <w:trHeight w:val="170"/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453FFB88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camba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2A179D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6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47CBA9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B38849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06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7243B10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9EA61E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48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FB9F1F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5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B83986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16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427A3F7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21.033 </w:t>
            </w:r>
          </w:p>
        </w:tc>
      </w:tr>
      <w:tr w:rsidR="00C14A58" w:rsidRPr="00AB06E1" w14:paraId="5D9AC2FC" w14:textId="77777777">
        <w:trPr>
          <w:trHeight w:val="170"/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7E3097B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Glyphosat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9383FD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403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6DF6BDC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52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2DDA5EF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555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D7B140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76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5BB737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8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34A1EF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1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D927EB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9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6813E08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69.073 </w:t>
            </w:r>
          </w:p>
        </w:tc>
      </w:tr>
      <w:tr w:rsidR="00C14A58" w:rsidRPr="00AB06E1" w14:paraId="4BBF6678" w14:textId="77777777">
        <w:trPr>
          <w:trHeight w:val="170"/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1537331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tolachlor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1B092C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11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6DFC0C2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4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796AF3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35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170E992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6155B4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3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C5BC04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8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6EB7B6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8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12EA90B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83.796 </w:t>
            </w:r>
          </w:p>
        </w:tc>
      </w:tr>
      <w:tr w:rsidR="00C14A58" w:rsidRPr="00AB06E1" w14:paraId="0E8C23FE" w14:textId="77777777">
        <w:trPr>
          <w:trHeight w:val="170"/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08CAF23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imazi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CBA318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3E0A8E7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825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6091CD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825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16A520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8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57E6571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4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3AA8ECE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4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7D95D71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3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869D13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01.658 </w:t>
            </w:r>
          </w:p>
        </w:tc>
      </w:tr>
      <w:tr w:rsidR="00C14A58" w:rsidRPr="00AB06E1" w14:paraId="0380144D" w14:textId="77777777">
        <w:trPr>
          <w:trHeight w:val="170"/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314D883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form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670522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E0C21F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527F05D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6E1033D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EA2A3E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07720F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9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537D52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4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39F83E7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52.731 </w:t>
            </w:r>
          </w:p>
        </w:tc>
      </w:tr>
      <w:tr w:rsidR="00C14A58" w:rsidRPr="00AB06E1" w14:paraId="08390356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39777A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1-Trichloroeth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4D55B6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481FE77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B00904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FAC0D3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5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68503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7ECC83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1CACC1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1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5C035DF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33.396 </w:t>
            </w:r>
          </w:p>
        </w:tc>
      </w:tr>
      <w:tr w:rsidR="00C14A58" w:rsidRPr="00AB06E1" w14:paraId="51C667BC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0E41B79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dichlorometh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A2DAC7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53D63E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F2EBAF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6EC7369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B87681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4B0738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04DA93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1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E605C6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63.823 </w:t>
            </w:r>
          </w:p>
        </w:tc>
      </w:tr>
      <w:tr w:rsidR="00C14A58" w:rsidRPr="00AB06E1" w14:paraId="1A66A712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438682A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-Dichloroeth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1A4FBF2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06402C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7CB18B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65809D9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2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22B9CE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E2E580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4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2F3DAC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2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201D2D7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96.938 </w:t>
            </w:r>
          </w:p>
        </w:tc>
      </w:tr>
      <w:tr w:rsidR="00C14A58" w:rsidRPr="00AB06E1" w14:paraId="5BCB8E10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F2419C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Isophorone</w:t>
            </w:r>
            <w:proofErr w:type="spellEnd"/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6FDE8F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41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65E042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75C384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41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57E7A70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9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CFF89F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38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25C9B1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8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5B619B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2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46057E5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38.210 </w:t>
            </w:r>
          </w:p>
        </w:tc>
      </w:tr>
      <w:tr w:rsidR="00C14A58" w:rsidRPr="00AB06E1" w14:paraId="1E13E726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2B15F53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chloroprop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46C62E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4D1ABB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5A9C53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D001B6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8276C3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B6F969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0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2F09DE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9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3E5B31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12.981 </w:t>
            </w:r>
          </w:p>
        </w:tc>
      </w:tr>
      <w:tr w:rsidR="00C14A58" w:rsidRPr="00AB06E1" w14:paraId="1D76326A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7C97715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2-Trichloroeth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8E352C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23EC274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5AB164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7F833D1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0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8CBB99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0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A9C3AC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8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687215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1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9159EB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33.396 </w:t>
            </w:r>
          </w:p>
        </w:tc>
      </w:tr>
      <w:tr w:rsidR="00C14A58" w:rsidRPr="00AB06E1" w14:paraId="633B217A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5A78C9D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ichloroethyl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6E5672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9B2EF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093364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1A967C2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7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A2540F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2399C3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72BDAE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5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87A9F3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31.380 </w:t>
            </w:r>
          </w:p>
        </w:tc>
      </w:tr>
      <w:tr w:rsidR="00C14A58" w:rsidRPr="00AB06E1" w14:paraId="5E513DC2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E802201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quat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4A574A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A7900E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4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2F24C71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4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30F7363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2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6E6D86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21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3108E91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93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DE40DD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0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0F4118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84.242 </w:t>
            </w:r>
          </w:p>
        </w:tc>
      </w:tr>
      <w:tr w:rsidR="00C14A58" w:rsidRPr="00AB06E1" w14:paraId="03C8110B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DBB33E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noseb</w:t>
            </w:r>
            <w:proofErr w:type="spellEnd"/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1C2615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62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591CDA0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02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2E480A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56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53285F2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ED76F3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1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39D2DAE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9250A7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6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4D10423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40.215 </w:t>
            </w:r>
          </w:p>
        </w:tc>
      </w:tr>
      <w:tr w:rsidR="00C14A58" w:rsidRPr="00AB06E1" w14:paraId="2F6D1006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2D42922A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-Chlorotolu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DEE0D7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6086FDD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5C443A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4564E3E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13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A887E5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13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162E25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5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7992C3B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9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E6AB9F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26.583 </w:t>
            </w:r>
          </w:p>
        </w:tc>
      </w:tr>
      <w:tr w:rsidR="00C14A58" w:rsidRPr="00AB06E1" w14:paraId="0C2AFCB7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060C811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lastRenderedPageBreak/>
              <w:t>o-Dichlorobenz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8C1DB3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3004018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24BC9B5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72A07B5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28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1A8F34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28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988CA1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7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FBCFCF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9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04257B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46.998 </w:t>
            </w:r>
          </w:p>
        </w:tc>
      </w:tr>
      <w:tr w:rsidR="00C14A58" w:rsidRPr="00AB06E1" w14:paraId="745141BF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82DC309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bromochloropropane</w:t>
            </w:r>
            <w:proofErr w:type="spellEnd"/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3EA00E3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D4E62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32E07A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77E8979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1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310B5FD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C6927C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4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928DC1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8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F90E29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36.331 </w:t>
            </w:r>
          </w:p>
        </w:tc>
      </w:tr>
      <w:tr w:rsidR="00C14A58" w:rsidRPr="00AB06E1" w14:paraId="2DCBF1D4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C54317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,3-Trichloroprop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74FBD1B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7BAA42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DC84E6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18739E6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7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690B3F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7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855608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5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E63F0C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6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B19F4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47.423 </w:t>
            </w:r>
          </w:p>
        </w:tc>
      </w:tr>
      <w:tr w:rsidR="00C14A58" w:rsidRPr="00AB06E1" w14:paraId="1ED0F76E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0409245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Ethyl benz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6DC4CF2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324C4DC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44FDAA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7684F87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7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63CA9F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7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052817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7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83D864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6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2B560A2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06.168 </w:t>
            </w:r>
          </w:p>
        </w:tc>
      </w:tr>
      <w:tr w:rsidR="00C14A58" w:rsidRPr="00AB06E1" w14:paraId="0778F00E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51B0E85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Styr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ACE1FF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20ADB9E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3C08A1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4C7F35C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53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73FED5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53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A7FE8D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4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8150EC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4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AE3928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04.152 </w:t>
            </w:r>
          </w:p>
        </w:tc>
      </w:tr>
      <w:tr w:rsidR="00C14A58" w:rsidRPr="00AB06E1" w14:paraId="5D2CC7A5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459E06C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-Xyl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A75E06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772E6B1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4ACE45F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665FDA7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8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064C119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8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F4BC75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9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92A32C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8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32EA2F7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06.168 </w:t>
            </w:r>
          </w:p>
        </w:tc>
      </w:tr>
      <w:tr w:rsidR="00C14A58" w:rsidRPr="00AB06E1" w14:paraId="46B3C620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19F3DAB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-Chlorotolu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3B1B375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E25C9D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2ABBEA8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06223A0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23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A19F73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23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012DC17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6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362B1F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0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C52272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26.583 </w:t>
            </w:r>
          </w:p>
        </w:tc>
      </w:tr>
      <w:tr w:rsidR="00C14A58" w:rsidRPr="00AB06E1" w14:paraId="7A97BC7B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79C488B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2-Dibromoeth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3BF006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517F0A0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1B027C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DF3AFF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8B2CEC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1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EB2A02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4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5B6AA2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11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6BAA2D4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87.862 </w:t>
            </w:r>
          </w:p>
        </w:tc>
      </w:tr>
      <w:tr w:rsidR="00C14A58" w:rsidRPr="00AB06E1" w14:paraId="72ED20C1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2A26A3C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3,5-Trichlorobenz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767100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37DF59A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E7F257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3ECD699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8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958055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8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0D1CBB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0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B8242D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0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F4C087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81.440 </w:t>
            </w:r>
          </w:p>
        </w:tc>
      </w:tr>
      <w:tr w:rsidR="00C14A58" w:rsidRPr="00AB06E1" w14:paraId="691F9085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0E0E8B6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Bromobenz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F0752B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36FD6EA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38AE8A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730BAB9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93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1C30C7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5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52C2CD4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64A340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2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37B9AC9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57.010 </w:t>
            </w:r>
          </w:p>
        </w:tc>
      </w:tr>
      <w:tr w:rsidR="00C14A58" w:rsidRPr="00AB06E1" w14:paraId="11BA6AAC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7AF832D4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hlorobenz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1EC2DA2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34384D8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F023C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43D0727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6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EC55D3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6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495A9B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5C9DE90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7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3101161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12.556 </w:t>
            </w:r>
          </w:p>
        </w:tc>
      </w:tr>
      <w:tr w:rsidR="00C14A58" w:rsidRPr="00AB06E1" w14:paraId="58FBA0DC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379AFFE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2,4-Dinitrotolu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5059372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864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9A6EB3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509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39AF22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55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4A48931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2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5D3FB9C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3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0C74B7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5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8A68F8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3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18DC5D7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82.135 </w:t>
            </w:r>
          </w:p>
        </w:tc>
      </w:tr>
      <w:tr w:rsidR="00C14A58" w:rsidRPr="00AB06E1" w14:paraId="3BCA3370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4856FBF3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3-Dichloroprop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C0C85E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77A971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5503E7F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11E78E1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B4285C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214294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9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A810D0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59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63DD4C6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12.981 </w:t>
            </w:r>
          </w:p>
        </w:tc>
      </w:tr>
      <w:tr w:rsidR="00C14A58" w:rsidRPr="00AB06E1" w14:paraId="1BCFE335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572425DB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-Dichloroprop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20CD180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77208E3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36FD294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9264DE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8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3D879C7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8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68968C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7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084757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8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649AA59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10.965 </w:t>
            </w:r>
          </w:p>
        </w:tc>
      </w:tr>
      <w:tr w:rsidR="00C14A58" w:rsidRPr="00AB06E1" w14:paraId="148BF9A5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114C2F10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1,1,1,2-Tetrachloroeth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32B6453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158B197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45DB29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69983C9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2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05862F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2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9DA555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8096EE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1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5CF094D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67.838 </w:t>
            </w:r>
          </w:p>
        </w:tc>
      </w:tr>
      <w:tr w:rsidR="00C14A58" w:rsidRPr="00AB06E1" w14:paraId="3ED31D60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58F4DF1E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ert-Butyl methyl ether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5207A3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93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9FE1EB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74EC76C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93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E9530D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99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C7EA64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9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1BCEDC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3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7FA767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40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E9F42D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88.150 </w:t>
            </w:r>
          </w:p>
        </w:tc>
      </w:tr>
      <w:tr w:rsidR="00C14A58" w:rsidRPr="00AB06E1" w14:paraId="1A7C8763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441AB06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Picloram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EEF73E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61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533D6B9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2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7656169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53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5FAD6D4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96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B472A1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456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1425BB2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5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0688722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3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3B8FE62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41.452 </w:t>
            </w:r>
          </w:p>
        </w:tc>
      </w:tr>
      <w:tr w:rsidR="00C14A58" w:rsidRPr="00AB06E1" w14:paraId="0B6DF090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36629D0F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Metribuzin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03015D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291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4FC3180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357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A7D712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48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0969C3C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2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39885307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46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3DE6140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6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E9C0EC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3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3EF391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14.287 </w:t>
            </w:r>
          </w:p>
        </w:tc>
      </w:tr>
      <w:tr w:rsidR="00C14A58" w:rsidRPr="00AB06E1" w14:paraId="357351E3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13B2898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yanazine</w:t>
            </w:r>
            <w:proofErr w:type="spellEnd"/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4353936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784AC48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52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763A29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1.052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7461C32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30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58803B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4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E03297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7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4A5ABDF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1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16361FE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40.695 </w:t>
            </w:r>
          </w:p>
        </w:tc>
      </w:tr>
      <w:tr w:rsidR="00C14A58" w:rsidRPr="00AB06E1" w14:paraId="17CD1B6A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2419514D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Dibromochlorometha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7A50B6A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57C5A5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EA3B46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394D58C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4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6753469F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0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00C91F6D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0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3EC74E0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2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F09033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08.277 </w:t>
            </w:r>
          </w:p>
        </w:tc>
      </w:tr>
      <w:tr w:rsidR="00C14A58" w:rsidRPr="00AB06E1" w14:paraId="235AD8BD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32A18175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trans-1,2-Dichloroethyl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78F0381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32A4113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5B3421A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79FBB48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36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8493CA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36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3CA82FD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68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B3FA019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4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72EDAEE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96.938 </w:t>
            </w:r>
          </w:p>
        </w:tc>
      </w:tr>
      <w:tr w:rsidR="00C14A58" w:rsidRPr="00AB06E1" w14:paraId="7B445A9B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6F398CD2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cis-1,2-Dichloroethylene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DDC3D0B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551E801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0E2431C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1D961661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4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1E5497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145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744096AC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6CE13E04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36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1815114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96.938 </w:t>
            </w:r>
          </w:p>
        </w:tc>
      </w:tr>
      <w:tr w:rsidR="00C14A58" w:rsidRPr="00AB06E1" w14:paraId="468CCF97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0854E4A6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Aldicarb</w:t>
            </w:r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3BD45CF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471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5D0047F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58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6ED520A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630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0152655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51055BD8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68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55A146A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49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271FA000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001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0349F01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90.261 </w:t>
            </w:r>
          </w:p>
        </w:tc>
      </w:tr>
      <w:tr w:rsidR="00C14A58" w:rsidRPr="00AB06E1" w14:paraId="477B3D1D" w14:textId="77777777">
        <w:trPr>
          <w:jc w:val="center"/>
        </w:trPr>
        <w:tc>
          <w:tcPr>
            <w:tcW w:w="2390" w:type="dxa"/>
            <w:tcBorders>
              <w:tl2br w:val="nil"/>
              <w:tr2bl w:val="nil"/>
            </w:tcBorders>
          </w:tcPr>
          <w:p w14:paraId="2304ABE7" w14:textId="77777777" w:rsidR="00C14A58" w:rsidRPr="00AB06E1" w:rsidRDefault="00631342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eastAsia="宋体" w:hAnsi="Times New Roman" w:cs="Times New Roman"/>
                <w:sz w:val="15"/>
                <w:szCs w:val="15"/>
                <w:lang w:bidi="ar"/>
              </w:rPr>
              <w:t>Oxamyl</w:t>
            </w:r>
            <w:proofErr w:type="spellEnd"/>
          </w:p>
        </w:tc>
        <w:tc>
          <w:tcPr>
            <w:tcW w:w="1366" w:type="dxa"/>
            <w:tcBorders>
              <w:tl2br w:val="nil"/>
              <w:tr2bl w:val="nil"/>
            </w:tcBorders>
          </w:tcPr>
          <w:p w14:paraId="05437172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793 </w:t>
            </w:r>
          </w:p>
        </w:tc>
        <w:tc>
          <w:tcPr>
            <w:tcW w:w="1309" w:type="dxa"/>
            <w:tcBorders>
              <w:tl2br w:val="nil"/>
              <w:tr2bl w:val="nil"/>
            </w:tcBorders>
          </w:tcPr>
          <w:p w14:paraId="0763E28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189 </w:t>
            </w:r>
          </w:p>
        </w:tc>
        <w:tc>
          <w:tcPr>
            <w:tcW w:w="1288" w:type="dxa"/>
            <w:tcBorders>
              <w:tl2br w:val="nil"/>
              <w:tr2bl w:val="nil"/>
            </w:tcBorders>
          </w:tcPr>
          <w:p w14:paraId="1DF727A5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-0.982 </w:t>
            </w:r>
          </w:p>
        </w:tc>
        <w:tc>
          <w:tcPr>
            <w:tcW w:w="1189" w:type="dxa"/>
            <w:tcBorders>
              <w:tl2br w:val="nil"/>
              <w:tr2bl w:val="nil"/>
            </w:tcBorders>
          </w:tcPr>
          <w:p w14:paraId="2DB8B86A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247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22877B5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712 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 w14:paraId="4292D733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55 </w:t>
            </w:r>
          </w:p>
        </w:tc>
        <w:tc>
          <w:tcPr>
            <w:tcW w:w="1593" w:type="dxa"/>
            <w:tcBorders>
              <w:tl2br w:val="nil"/>
              <w:tr2bl w:val="nil"/>
            </w:tcBorders>
          </w:tcPr>
          <w:p w14:paraId="16569446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35 </w:t>
            </w:r>
          </w:p>
        </w:tc>
        <w:tc>
          <w:tcPr>
            <w:tcW w:w="1601" w:type="dxa"/>
            <w:tcBorders>
              <w:tl2br w:val="nil"/>
              <w:tr2bl w:val="nil"/>
            </w:tcBorders>
          </w:tcPr>
          <w:p w14:paraId="1283059E" w14:textId="77777777" w:rsidR="00C14A58" w:rsidRPr="00AB06E1" w:rsidRDefault="0063134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AB06E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19.259 </w:t>
            </w:r>
          </w:p>
        </w:tc>
      </w:tr>
    </w:tbl>
    <w:p w14:paraId="5DE45CA5" w14:textId="77777777" w:rsidR="00C14A58" w:rsidRPr="00AB06E1" w:rsidRDefault="00C14A58">
      <w:pPr>
        <w:rPr>
          <w:rFonts w:ascii="Times New Roman" w:hAnsi="Times New Roman" w:cs="Times New Roman" w:hint="eastAsia"/>
          <w:sz w:val="15"/>
          <w:szCs w:val="15"/>
        </w:rPr>
        <w:sectPr w:rsidR="00C14A58" w:rsidRPr="00AB06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C02B13" w14:textId="77777777" w:rsidR="00C14A58" w:rsidRPr="00AB06E1" w:rsidRDefault="00C14A58" w:rsidP="002E641D">
      <w:pPr>
        <w:widowControl/>
        <w:spacing w:line="276" w:lineRule="auto"/>
        <w:ind w:firstLine="422"/>
        <w:rPr>
          <w:rFonts w:ascii="Times New Roman" w:hAnsi="Times New Roman" w:cs="Times New Roman" w:hint="eastAsia"/>
        </w:rPr>
      </w:pPr>
    </w:p>
    <w:sectPr w:rsidR="00C14A58" w:rsidRPr="00AB06E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74A8F" w14:textId="77777777" w:rsidR="00525D06" w:rsidRDefault="00525D06">
      <w:r>
        <w:separator/>
      </w:r>
    </w:p>
  </w:endnote>
  <w:endnote w:type="continuationSeparator" w:id="0">
    <w:p w14:paraId="342D47E2" w14:textId="77777777" w:rsidR="00525D06" w:rsidRDefault="00525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3D6E9" w14:textId="77777777" w:rsidR="00C14A58" w:rsidRDefault="00631342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501915" wp14:editId="7CDF2DA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8E6E5D1" w14:textId="77777777" w:rsidR="00C14A58" w:rsidRDefault="00631342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t>S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9D4424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50191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8E6E5D1" w14:textId="77777777" w:rsidR="00C14A58" w:rsidRDefault="00631342">
                    <w:pPr>
                      <w:pStyle w:val="a3"/>
                    </w:pPr>
                    <w:r>
                      <w:rPr>
                        <w:rFonts w:hint="eastAsia"/>
                      </w:rPr>
                      <w:t>S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9D4424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3A39D" w14:textId="77777777" w:rsidR="00525D06" w:rsidRDefault="00525D06">
      <w:r>
        <w:separator/>
      </w:r>
    </w:p>
  </w:footnote>
  <w:footnote w:type="continuationSeparator" w:id="0">
    <w:p w14:paraId="6220E0E4" w14:textId="77777777" w:rsidR="00525D06" w:rsidRDefault="00525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hkODc4MzEyMGI2MWNiNzMzN2FkMTE5ZWJmZTY0OTQifQ=="/>
  </w:docVars>
  <w:rsids>
    <w:rsidRoot w:val="00172A27"/>
    <w:rsid w:val="00103000"/>
    <w:rsid w:val="00123C60"/>
    <w:rsid w:val="00146480"/>
    <w:rsid w:val="00172A27"/>
    <w:rsid w:val="00192CF6"/>
    <w:rsid w:val="001D0124"/>
    <w:rsid w:val="0025101B"/>
    <w:rsid w:val="002B5F59"/>
    <w:rsid w:val="002D53B6"/>
    <w:rsid w:val="002E641D"/>
    <w:rsid w:val="002F7E01"/>
    <w:rsid w:val="00311885"/>
    <w:rsid w:val="00342774"/>
    <w:rsid w:val="00355339"/>
    <w:rsid w:val="00373C89"/>
    <w:rsid w:val="003A1070"/>
    <w:rsid w:val="003C3AB1"/>
    <w:rsid w:val="0040254E"/>
    <w:rsid w:val="004B538F"/>
    <w:rsid w:val="004C510E"/>
    <w:rsid w:val="004F1F5B"/>
    <w:rsid w:val="00525D06"/>
    <w:rsid w:val="005631AC"/>
    <w:rsid w:val="005C1E27"/>
    <w:rsid w:val="005D2425"/>
    <w:rsid w:val="006160BD"/>
    <w:rsid w:val="00623648"/>
    <w:rsid w:val="00631342"/>
    <w:rsid w:val="00633324"/>
    <w:rsid w:val="00673DD0"/>
    <w:rsid w:val="0068625E"/>
    <w:rsid w:val="007110CF"/>
    <w:rsid w:val="0071702C"/>
    <w:rsid w:val="0079197E"/>
    <w:rsid w:val="008362E0"/>
    <w:rsid w:val="00846666"/>
    <w:rsid w:val="00855419"/>
    <w:rsid w:val="00882BE9"/>
    <w:rsid w:val="00905CD0"/>
    <w:rsid w:val="009A6C26"/>
    <w:rsid w:val="009D4424"/>
    <w:rsid w:val="00A145F3"/>
    <w:rsid w:val="00A24B35"/>
    <w:rsid w:val="00A37271"/>
    <w:rsid w:val="00A857A4"/>
    <w:rsid w:val="00A8686A"/>
    <w:rsid w:val="00AB06E1"/>
    <w:rsid w:val="00AB2512"/>
    <w:rsid w:val="00AE11E6"/>
    <w:rsid w:val="00AF598B"/>
    <w:rsid w:val="00B01BC3"/>
    <w:rsid w:val="00B01F37"/>
    <w:rsid w:val="00B15FA0"/>
    <w:rsid w:val="00BE2D7A"/>
    <w:rsid w:val="00BF1AAB"/>
    <w:rsid w:val="00C03546"/>
    <w:rsid w:val="00C05A16"/>
    <w:rsid w:val="00C14A58"/>
    <w:rsid w:val="00C762AF"/>
    <w:rsid w:val="00C95407"/>
    <w:rsid w:val="00CC1F67"/>
    <w:rsid w:val="00D06C35"/>
    <w:rsid w:val="00D648FB"/>
    <w:rsid w:val="00D7421B"/>
    <w:rsid w:val="00D82E67"/>
    <w:rsid w:val="00D92ED5"/>
    <w:rsid w:val="00DA0DB6"/>
    <w:rsid w:val="00DC2FF7"/>
    <w:rsid w:val="00DC69C3"/>
    <w:rsid w:val="00DE5C59"/>
    <w:rsid w:val="00E16FD5"/>
    <w:rsid w:val="00E64EFF"/>
    <w:rsid w:val="00E868F4"/>
    <w:rsid w:val="00EB0EA9"/>
    <w:rsid w:val="00F5148A"/>
    <w:rsid w:val="00F83DAD"/>
    <w:rsid w:val="00FB3462"/>
    <w:rsid w:val="00FD0398"/>
    <w:rsid w:val="00FD5289"/>
    <w:rsid w:val="01456E57"/>
    <w:rsid w:val="019343D9"/>
    <w:rsid w:val="01BC2B1E"/>
    <w:rsid w:val="0246696C"/>
    <w:rsid w:val="026823BE"/>
    <w:rsid w:val="02813C31"/>
    <w:rsid w:val="03BD7C1F"/>
    <w:rsid w:val="05925C95"/>
    <w:rsid w:val="06377E77"/>
    <w:rsid w:val="079D3DD6"/>
    <w:rsid w:val="07D23B28"/>
    <w:rsid w:val="07D4470A"/>
    <w:rsid w:val="09171FD9"/>
    <w:rsid w:val="09AB58FC"/>
    <w:rsid w:val="0A230FB6"/>
    <w:rsid w:val="0AA827E8"/>
    <w:rsid w:val="0AE67A3D"/>
    <w:rsid w:val="0BDD6BCB"/>
    <w:rsid w:val="0CCD28AA"/>
    <w:rsid w:val="0D0178A4"/>
    <w:rsid w:val="0DB22D73"/>
    <w:rsid w:val="0FA83239"/>
    <w:rsid w:val="0FDA68F7"/>
    <w:rsid w:val="0FDD1DDD"/>
    <w:rsid w:val="10530123"/>
    <w:rsid w:val="10E82B93"/>
    <w:rsid w:val="111331E7"/>
    <w:rsid w:val="14EA03C9"/>
    <w:rsid w:val="14F371D1"/>
    <w:rsid w:val="159D3BF0"/>
    <w:rsid w:val="15D171CD"/>
    <w:rsid w:val="16565924"/>
    <w:rsid w:val="17854FEC"/>
    <w:rsid w:val="17AA6573"/>
    <w:rsid w:val="18BE22F3"/>
    <w:rsid w:val="18E5190D"/>
    <w:rsid w:val="19FB238C"/>
    <w:rsid w:val="1B416D2A"/>
    <w:rsid w:val="1BA01B1B"/>
    <w:rsid w:val="1C0A51E7"/>
    <w:rsid w:val="1E004B1C"/>
    <w:rsid w:val="1E26066D"/>
    <w:rsid w:val="20252C01"/>
    <w:rsid w:val="211C60E8"/>
    <w:rsid w:val="22BC7FA6"/>
    <w:rsid w:val="22CB23B1"/>
    <w:rsid w:val="23B178BA"/>
    <w:rsid w:val="24F1010E"/>
    <w:rsid w:val="25F12088"/>
    <w:rsid w:val="25F22E30"/>
    <w:rsid w:val="27F52309"/>
    <w:rsid w:val="29E43372"/>
    <w:rsid w:val="2BB5671D"/>
    <w:rsid w:val="2C3B01C6"/>
    <w:rsid w:val="2E9C71C3"/>
    <w:rsid w:val="2EBC0EEB"/>
    <w:rsid w:val="2F0450C2"/>
    <w:rsid w:val="2FFE6710"/>
    <w:rsid w:val="31F369F1"/>
    <w:rsid w:val="344352E2"/>
    <w:rsid w:val="34DF66F9"/>
    <w:rsid w:val="38F61625"/>
    <w:rsid w:val="3A540249"/>
    <w:rsid w:val="3A9B5E78"/>
    <w:rsid w:val="3B0A6E26"/>
    <w:rsid w:val="3C233A33"/>
    <w:rsid w:val="3C854653"/>
    <w:rsid w:val="3CAF205B"/>
    <w:rsid w:val="3E0B47B9"/>
    <w:rsid w:val="3EDE1A45"/>
    <w:rsid w:val="3EE91D31"/>
    <w:rsid w:val="3FE670EB"/>
    <w:rsid w:val="402604C2"/>
    <w:rsid w:val="4053700E"/>
    <w:rsid w:val="407A13CE"/>
    <w:rsid w:val="40CF538E"/>
    <w:rsid w:val="40EE3885"/>
    <w:rsid w:val="477D799F"/>
    <w:rsid w:val="47B452F3"/>
    <w:rsid w:val="480706A9"/>
    <w:rsid w:val="48E2521F"/>
    <w:rsid w:val="49B0400C"/>
    <w:rsid w:val="4AB72235"/>
    <w:rsid w:val="4BE02164"/>
    <w:rsid w:val="4E9D25CF"/>
    <w:rsid w:val="4F466A77"/>
    <w:rsid w:val="50032AB9"/>
    <w:rsid w:val="529E3C87"/>
    <w:rsid w:val="54F52293"/>
    <w:rsid w:val="55237E46"/>
    <w:rsid w:val="55396B5E"/>
    <w:rsid w:val="56861AE8"/>
    <w:rsid w:val="57452F9B"/>
    <w:rsid w:val="57BE7753"/>
    <w:rsid w:val="586F0FB0"/>
    <w:rsid w:val="599B5598"/>
    <w:rsid w:val="5B6339F0"/>
    <w:rsid w:val="5D182EC9"/>
    <w:rsid w:val="5DC838F2"/>
    <w:rsid w:val="601640FC"/>
    <w:rsid w:val="60413BFC"/>
    <w:rsid w:val="619D64FA"/>
    <w:rsid w:val="61B80530"/>
    <w:rsid w:val="636869EF"/>
    <w:rsid w:val="65287BE6"/>
    <w:rsid w:val="676217E3"/>
    <w:rsid w:val="68A57295"/>
    <w:rsid w:val="695157D0"/>
    <w:rsid w:val="69F337A5"/>
    <w:rsid w:val="6C845E85"/>
    <w:rsid w:val="6CD704A9"/>
    <w:rsid w:val="6CF9768B"/>
    <w:rsid w:val="6E8F698D"/>
    <w:rsid w:val="71506EBD"/>
    <w:rsid w:val="761409CE"/>
    <w:rsid w:val="76FF03DF"/>
    <w:rsid w:val="77603AF5"/>
    <w:rsid w:val="79420C91"/>
    <w:rsid w:val="7D685B43"/>
    <w:rsid w:val="7E333CF1"/>
    <w:rsid w:val="7FFE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03E88"/>
  <w15:docId w15:val="{2F16A913-54E5-455E-AC8E-3C0B58B49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14:ligatures w14:val="standardContextual"/>
    </w:rPr>
  </w:style>
  <w:style w:type="table" w:customStyle="1" w:styleId="2">
    <w:name w:val="网格型2"/>
    <w:basedOn w:val="a1"/>
    <w:qFormat/>
    <w:pPr>
      <w:widowControl w:val="0"/>
      <w:jc w:val="both"/>
    </w:pPr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">
    <w:name w:val="EndNote Bibliography"/>
    <w:basedOn w:val="a"/>
    <w:autoRedefine/>
    <w:qFormat/>
    <w:pPr>
      <w:suppressAutoHyphens/>
      <w:autoSpaceDE w:val="0"/>
      <w:autoSpaceDN w:val="0"/>
      <w:jc w:val="left"/>
    </w:pPr>
    <w:rPr>
      <w:rFonts w:cs="Times New Roman"/>
      <w:sz w:val="16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9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286</Words>
  <Characters>13899</Characters>
  <Application>Microsoft Office Word</Application>
  <DocSecurity>0</DocSecurity>
  <Lines>1985</Lines>
  <Paragraphs>2023</Paragraphs>
  <ScaleCrop>false</ScaleCrop>
  <Company/>
  <LinksUpToDate>false</LinksUpToDate>
  <CharactersWithSpaces>1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 谭</dc:creator>
  <cp:lastModifiedBy>某某 杨</cp:lastModifiedBy>
  <cp:revision>26</cp:revision>
  <dcterms:created xsi:type="dcterms:W3CDTF">2025-06-04T10:11:00Z</dcterms:created>
  <dcterms:modified xsi:type="dcterms:W3CDTF">2025-11-2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9BAB77B4DA14AC69DEED571BE25D582_13</vt:lpwstr>
  </property>
  <property fmtid="{D5CDD505-2E9C-101B-9397-08002B2CF9AE}" pid="4" name="KSOTemplateDocerSaveRecord">
    <vt:lpwstr>eyJoZGlkIjoiZThkODc4MzEyMGI2MWNiNzMzN2FkMTE5ZWJmZTY0OTQiLCJ1c2VySWQiOiIyNjU2NzA5NTQifQ==</vt:lpwstr>
  </property>
</Properties>
</file>